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27AC1" w14:textId="1126431E" w:rsidR="008F24FB" w:rsidRPr="00F56051" w:rsidRDefault="004739A5" w:rsidP="008F24FB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lang w:val="en-US"/>
        </w:rPr>
        <w:t>Su</w:t>
      </w:r>
      <w:r w:rsidR="008F24FB" w:rsidRPr="00F56051">
        <w:rPr>
          <w:rFonts w:ascii="Arial" w:hAnsi="Arial" w:cs="Arial"/>
          <w:lang w:val="en-US"/>
        </w:rPr>
        <w:t>pplemental Table</w:t>
      </w:r>
      <w:r w:rsidR="001F3257" w:rsidRPr="00F56051">
        <w:rPr>
          <w:rFonts w:ascii="Arial" w:hAnsi="Arial" w:cs="Arial"/>
          <w:lang w:val="en-US"/>
        </w:rPr>
        <w:t xml:space="preserve"> 1</w:t>
      </w:r>
      <w:r w:rsidR="008F24FB" w:rsidRPr="00F56051">
        <w:rPr>
          <w:rFonts w:ascii="Arial" w:hAnsi="Arial" w:cs="Arial"/>
          <w:lang w:val="en-US"/>
        </w:rPr>
        <w:t xml:space="preserve">: Results </w:t>
      </w:r>
      <w:r w:rsidR="00FD0B07" w:rsidRPr="00F56051">
        <w:rPr>
          <w:rFonts w:ascii="Arial" w:hAnsi="Arial" w:cs="Arial"/>
          <w:lang w:val="en-US"/>
        </w:rPr>
        <w:t xml:space="preserve">from a series of linear regression models with the indicated time intervals as dependent variables and </w:t>
      </w:r>
      <w:r w:rsidR="00FC74CE" w:rsidRPr="00F56051">
        <w:rPr>
          <w:rFonts w:ascii="Arial" w:hAnsi="Arial" w:cs="Arial"/>
          <w:lang w:val="en-US"/>
        </w:rPr>
        <w:t>study recruitment in</w:t>
      </w:r>
      <w:r w:rsidR="00FD0B07" w:rsidRPr="00F56051">
        <w:rPr>
          <w:rFonts w:ascii="Arial" w:hAnsi="Arial" w:cs="Arial"/>
          <w:lang w:val="en-US"/>
        </w:rPr>
        <w:t xml:space="preserve"> </w:t>
      </w:r>
      <w:r w:rsidR="00DD34F4" w:rsidRPr="00F56051">
        <w:rPr>
          <w:rFonts w:ascii="Arial" w:hAnsi="Arial" w:cs="Arial"/>
          <w:lang w:val="en-US"/>
        </w:rPr>
        <w:t>the March months in the three preceding years versus March 2020 during the corona virus outbreak as independent variable.</w:t>
      </w:r>
      <w:r w:rsidR="00A60C1E" w:rsidRPr="00F56051">
        <w:rPr>
          <w:rFonts w:ascii="Arial" w:hAnsi="Arial" w:cs="Arial"/>
          <w:lang w:val="en-US"/>
        </w:rPr>
        <w:t xml:space="preserve"> All models were </w:t>
      </w:r>
      <w:r w:rsidR="00FD0B07" w:rsidRPr="00F56051">
        <w:rPr>
          <w:rFonts w:ascii="Arial" w:hAnsi="Arial" w:cs="Arial"/>
          <w:lang w:val="en-US"/>
        </w:rPr>
        <w:t xml:space="preserve">adjusted </w:t>
      </w:r>
      <w:r w:rsidR="00DD34F4" w:rsidRPr="00F56051">
        <w:rPr>
          <w:rFonts w:ascii="Arial" w:hAnsi="Arial" w:cs="Arial"/>
          <w:lang w:val="en-US"/>
        </w:rPr>
        <w:t>for</w:t>
      </w:r>
      <w:r w:rsidR="00FD0B07" w:rsidRPr="00F56051">
        <w:rPr>
          <w:rFonts w:ascii="Arial" w:hAnsi="Arial" w:cs="Arial"/>
          <w:lang w:val="en-US"/>
        </w:rPr>
        <w:t xml:space="preserve"> gender, age, TIMI risk score, infarct localization, and thrombolytic therapy.</w:t>
      </w:r>
      <w:r w:rsidR="00957CBB" w:rsidRPr="00F56051">
        <w:rPr>
          <w:rFonts w:ascii="Arial" w:hAnsi="Arial" w:cs="Arial"/>
          <w:lang w:val="en-US"/>
        </w:rPr>
        <w:t xml:space="preserve"> L</w:t>
      </w:r>
      <w:r w:rsidR="00A60C1E" w:rsidRPr="00F56051">
        <w:rPr>
          <w:rFonts w:ascii="Arial" w:hAnsi="Arial" w:cs="Arial"/>
          <w:lang w:val="en-US"/>
        </w:rPr>
        <w:t xml:space="preserve">ogistic regression models </w:t>
      </w:r>
      <w:r w:rsidR="00957CBB" w:rsidRPr="00F56051">
        <w:rPr>
          <w:rFonts w:ascii="Arial" w:hAnsi="Arial" w:cs="Arial"/>
          <w:lang w:val="en-US"/>
        </w:rPr>
        <w:t xml:space="preserve">for </w:t>
      </w:r>
      <w:r w:rsidR="00DE7B54" w:rsidRPr="00F56051">
        <w:rPr>
          <w:rFonts w:ascii="Arial" w:hAnsi="Arial" w:cs="Arial"/>
          <w:lang w:val="en-US"/>
        </w:rPr>
        <w:t xml:space="preserve">key quality markers in STEMI care as </w:t>
      </w:r>
      <w:r w:rsidR="00957CBB" w:rsidRPr="00F56051">
        <w:rPr>
          <w:rFonts w:ascii="Arial" w:hAnsi="Arial" w:cs="Arial"/>
          <w:lang w:val="en-US"/>
        </w:rPr>
        <w:t>independent</w:t>
      </w:r>
      <w:r w:rsidR="00DE7B54" w:rsidRPr="00F56051">
        <w:rPr>
          <w:rFonts w:ascii="Arial" w:hAnsi="Arial" w:cs="Arial"/>
          <w:lang w:val="en-US"/>
        </w:rPr>
        <w:t>,</w:t>
      </w:r>
      <w:r w:rsidR="00957CBB" w:rsidRPr="00F56051">
        <w:rPr>
          <w:rFonts w:ascii="Arial" w:hAnsi="Arial" w:cs="Arial"/>
          <w:lang w:val="en-US"/>
        </w:rPr>
        <w:t xml:space="preserve"> dichotomous variables were created </w:t>
      </w:r>
      <w:r w:rsidR="00A60C1E" w:rsidRPr="00F56051">
        <w:rPr>
          <w:rFonts w:ascii="Arial" w:hAnsi="Arial" w:cs="Arial"/>
          <w:lang w:val="en-US"/>
        </w:rPr>
        <w:t>using the s</w:t>
      </w:r>
      <w:r w:rsidR="00C05A6C" w:rsidRPr="00F56051">
        <w:rPr>
          <w:rFonts w:ascii="Arial" w:hAnsi="Arial" w:cs="Arial"/>
          <w:lang w:val="en-US"/>
        </w:rPr>
        <w:t>ame</w:t>
      </w:r>
      <w:r w:rsidR="00FD0B07" w:rsidRPr="00F56051">
        <w:rPr>
          <w:rFonts w:ascii="Arial" w:hAnsi="Arial" w:cs="Arial"/>
          <w:lang w:val="en-US"/>
        </w:rPr>
        <w:t xml:space="preserve"> </w:t>
      </w:r>
      <w:r w:rsidR="00A60C1E" w:rsidRPr="00F56051">
        <w:rPr>
          <w:rFonts w:ascii="Arial" w:hAnsi="Arial" w:cs="Arial"/>
          <w:lang w:val="en-US"/>
        </w:rPr>
        <w:t>set of co</w:t>
      </w:r>
      <w:r w:rsidR="00DD34F4" w:rsidRPr="00F56051">
        <w:rPr>
          <w:rFonts w:ascii="Arial" w:hAnsi="Arial" w:cs="Arial"/>
          <w:lang w:val="en-US"/>
        </w:rPr>
        <w:t>variables (n=1,174)</w:t>
      </w:r>
      <w:r w:rsidR="008D08C9" w:rsidRPr="00F56051">
        <w:rPr>
          <w:rFonts w:ascii="Arial" w:hAnsi="Arial" w:cs="Arial"/>
          <w:lang w:val="en-US"/>
        </w:rPr>
        <w:t>.</w:t>
      </w:r>
    </w:p>
    <w:p w14:paraId="10F1714F" w14:textId="77777777" w:rsidR="001177F1" w:rsidRPr="00F56051" w:rsidRDefault="001177F1" w:rsidP="008F24FB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1183"/>
        <w:gridCol w:w="1417"/>
        <w:gridCol w:w="2126"/>
        <w:gridCol w:w="1134"/>
      </w:tblGrid>
      <w:tr w:rsidR="002426EB" w:rsidRPr="00F56051" w14:paraId="564FFEED" w14:textId="77777777" w:rsidTr="002426EB">
        <w:tc>
          <w:tcPr>
            <w:tcW w:w="3320" w:type="dxa"/>
            <w:vAlign w:val="center"/>
          </w:tcPr>
          <w:p w14:paraId="2C82FDCC" w14:textId="5DE5649A" w:rsidR="005F6450" w:rsidRPr="00F56051" w:rsidRDefault="005F6450" w:rsidP="001177F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83" w:type="dxa"/>
            <w:vAlign w:val="center"/>
          </w:tcPr>
          <w:p w14:paraId="384F394D" w14:textId="218CD19E" w:rsidR="005F6450" w:rsidRPr="00F56051" w:rsidRDefault="005F6450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417" w:type="dxa"/>
            <w:vAlign w:val="center"/>
          </w:tcPr>
          <w:p w14:paraId="52560FAB" w14:textId="135A2D18" w:rsidR="005F6450" w:rsidRPr="00F56051" w:rsidRDefault="005F6450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Regression coefficient B</w:t>
            </w:r>
          </w:p>
        </w:tc>
        <w:tc>
          <w:tcPr>
            <w:tcW w:w="2126" w:type="dxa"/>
            <w:vAlign w:val="center"/>
          </w:tcPr>
          <w:p w14:paraId="4AA40503" w14:textId="27A824C2" w:rsidR="005F6450" w:rsidRPr="00F56051" w:rsidRDefault="005F6450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95%-confidence interval</w:t>
            </w:r>
          </w:p>
        </w:tc>
        <w:tc>
          <w:tcPr>
            <w:tcW w:w="1134" w:type="dxa"/>
            <w:vAlign w:val="center"/>
          </w:tcPr>
          <w:p w14:paraId="11612187" w14:textId="27A5D1CB" w:rsidR="005F6450" w:rsidRPr="00F56051" w:rsidRDefault="002426EB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 xml:space="preserve">P </w:t>
            </w:r>
            <w:r w:rsidR="005F6450" w:rsidRPr="00F56051">
              <w:rPr>
                <w:rFonts w:ascii="Arial" w:hAnsi="Arial" w:cs="Arial"/>
                <w:sz w:val="22"/>
                <w:szCs w:val="22"/>
                <w:lang w:val="en-US"/>
              </w:rPr>
              <w:t>value</w:t>
            </w:r>
          </w:p>
        </w:tc>
      </w:tr>
      <w:tr w:rsidR="002426EB" w:rsidRPr="00F56051" w14:paraId="555AEA21" w14:textId="77777777" w:rsidTr="002426EB">
        <w:tc>
          <w:tcPr>
            <w:tcW w:w="3320" w:type="dxa"/>
            <w:vAlign w:val="center"/>
          </w:tcPr>
          <w:p w14:paraId="55F39D7E" w14:textId="16A0A1B4" w:rsidR="001177F1" w:rsidRPr="00F56051" w:rsidRDefault="001177F1" w:rsidP="005F6450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Symptom-to-contact time</w:t>
            </w:r>
          </w:p>
        </w:tc>
        <w:tc>
          <w:tcPr>
            <w:tcW w:w="1183" w:type="dxa"/>
            <w:vAlign w:val="center"/>
          </w:tcPr>
          <w:p w14:paraId="7DEDCAFA" w14:textId="76FAAB98" w:rsidR="001177F1" w:rsidRPr="00F56051" w:rsidRDefault="005F6450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27</w:t>
            </w:r>
          </w:p>
        </w:tc>
        <w:tc>
          <w:tcPr>
            <w:tcW w:w="1417" w:type="dxa"/>
            <w:vAlign w:val="center"/>
          </w:tcPr>
          <w:p w14:paraId="2690E1B7" w14:textId="47EC0678" w:rsidR="001177F1" w:rsidRPr="00F56051" w:rsidRDefault="005F6450" w:rsidP="005F6450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7.83</w:t>
            </w:r>
            <w:r w:rsidR="00DF6FA8" w:rsidRPr="00F5605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126" w:type="dxa"/>
            <w:vAlign w:val="center"/>
          </w:tcPr>
          <w:p w14:paraId="1F2FFDED" w14:textId="3E426149" w:rsidR="001177F1" w:rsidRPr="00F56051" w:rsidRDefault="005F6450" w:rsidP="002426E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[-1</w:t>
            </w:r>
            <w:r w:rsidR="002426EB"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4.037</w:t>
            </w: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; </w:t>
            </w:r>
            <w:r w:rsidR="002426EB"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49.703</w:t>
            </w: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0F2D3BC7" w14:textId="5E29F4E5" w:rsidR="001177F1" w:rsidRPr="00F56051" w:rsidRDefault="00DF6FA8" w:rsidP="005F6450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272</w:t>
            </w:r>
          </w:p>
        </w:tc>
      </w:tr>
      <w:tr w:rsidR="002426EB" w:rsidRPr="00F56051" w14:paraId="496B698D" w14:textId="77777777" w:rsidTr="002426EB">
        <w:tc>
          <w:tcPr>
            <w:tcW w:w="3320" w:type="dxa"/>
            <w:vAlign w:val="center"/>
          </w:tcPr>
          <w:p w14:paraId="1BD4CD9B" w14:textId="2B683BED" w:rsidR="001177F1" w:rsidRPr="00F56051" w:rsidRDefault="001177F1" w:rsidP="005F6450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Time of EMS at scene </w:t>
            </w:r>
          </w:p>
        </w:tc>
        <w:tc>
          <w:tcPr>
            <w:tcW w:w="1183" w:type="dxa"/>
            <w:vAlign w:val="center"/>
          </w:tcPr>
          <w:p w14:paraId="4DE07013" w14:textId="7067CEE9" w:rsidR="001177F1" w:rsidRPr="00F56051" w:rsidRDefault="00DF6FA8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33</w:t>
            </w:r>
          </w:p>
        </w:tc>
        <w:tc>
          <w:tcPr>
            <w:tcW w:w="1417" w:type="dxa"/>
            <w:vAlign w:val="center"/>
          </w:tcPr>
          <w:p w14:paraId="36386EA8" w14:textId="6395C202" w:rsidR="001177F1" w:rsidRPr="00F56051" w:rsidRDefault="00DF6FA8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770</w:t>
            </w:r>
          </w:p>
        </w:tc>
        <w:tc>
          <w:tcPr>
            <w:tcW w:w="2126" w:type="dxa"/>
            <w:vAlign w:val="center"/>
          </w:tcPr>
          <w:p w14:paraId="2DF9F022" w14:textId="1E5A0FF8" w:rsidR="001177F1" w:rsidRPr="00F56051" w:rsidRDefault="00DF6FA8" w:rsidP="00DF6FA8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[-0.873; 2.413]</w:t>
            </w:r>
          </w:p>
        </w:tc>
        <w:tc>
          <w:tcPr>
            <w:tcW w:w="1134" w:type="dxa"/>
            <w:vAlign w:val="center"/>
          </w:tcPr>
          <w:p w14:paraId="687E1EAB" w14:textId="606E46DC" w:rsidR="001177F1" w:rsidRPr="00F56051" w:rsidRDefault="00DF6FA8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358</w:t>
            </w:r>
          </w:p>
        </w:tc>
      </w:tr>
      <w:tr w:rsidR="002426EB" w:rsidRPr="00F56051" w14:paraId="02783AEA" w14:textId="77777777" w:rsidTr="002426EB">
        <w:tc>
          <w:tcPr>
            <w:tcW w:w="3320" w:type="dxa"/>
            <w:vAlign w:val="center"/>
          </w:tcPr>
          <w:p w14:paraId="38BD217C" w14:textId="58CFBC27" w:rsidR="001177F1" w:rsidRPr="00F56051" w:rsidRDefault="001177F1" w:rsidP="005F6450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Transport time by EMS </w:t>
            </w:r>
          </w:p>
        </w:tc>
        <w:tc>
          <w:tcPr>
            <w:tcW w:w="1183" w:type="dxa"/>
            <w:vAlign w:val="center"/>
          </w:tcPr>
          <w:p w14:paraId="4ABA7507" w14:textId="0CD8182C" w:rsidR="001177F1" w:rsidRPr="00F56051" w:rsidRDefault="00DF6FA8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33</w:t>
            </w:r>
          </w:p>
        </w:tc>
        <w:tc>
          <w:tcPr>
            <w:tcW w:w="1417" w:type="dxa"/>
            <w:vAlign w:val="center"/>
          </w:tcPr>
          <w:p w14:paraId="6E28655B" w14:textId="07815C1C" w:rsidR="001177F1" w:rsidRPr="00F56051" w:rsidRDefault="00DF6FA8" w:rsidP="00DF6FA8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-0.236</w:t>
            </w:r>
          </w:p>
        </w:tc>
        <w:tc>
          <w:tcPr>
            <w:tcW w:w="2126" w:type="dxa"/>
            <w:vAlign w:val="center"/>
          </w:tcPr>
          <w:p w14:paraId="1EC54FC4" w14:textId="340D639A" w:rsidR="001177F1" w:rsidRPr="00F56051" w:rsidRDefault="00DF6FA8" w:rsidP="00DF6FA8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[-1.528; 1.057]</w:t>
            </w:r>
          </w:p>
        </w:tc>
        <w:tc>
          <w:tcPr>
            <w:tcW w:w="1134" w:type="dxa"/>
            <w:vAlign w:val="center"/>
          </w:tcPr>
          <w:p w14:paraId="1291E7D9" w14:textId="00B2D19C" w:rsidR="001177F1" w:rsidRPr="00F56051" w:rsidRDefault="00DF6FA8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721</w:t>
            </w:r>
          </w:p>
        </w:tc>
      </w:tr>
      <w:tr w:rsidR="002426EB" w:rsidRPr="00F56051" w14:paraId="395649DD" w14:textId="77777777" w:rsidTr="002426EB">
        <w:tc>
          <w:tcPr>
            <w:tcW w:w="3320" w:type="dxa"/>
            <w:vAlign w:val="center"/>
          </w:tcPr>
          <w:p w14:paraId="5978D6A2" w14:textId="347201D4" w:rsidR="001177F1" w:rsidRPr="00F56051" w:rsidRDefault="001177F1" w:rsidP="005F6450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Contact-to-door time</w:t>
            </w:r>
          </w:p>
        </w:tc>
        <w:tc>
          <w:tcPr>
            <w:tcW w:w="1183" w:type="dxa"/>
            <w:vAlign w:val="center"/>
          </w:tcPr>
          <w:p w14:paraId="0BCEE477" w14:textId="22A83B0B" w:rsidR="001177F1" w:rsidRPr="00F56051" w:rsidRDefault="00C11D95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47</w:t>
            </w:r>
          </w:p>
        </w:tc>
        <w:tc>
          <w:tcPr>
            <w:tcW w:w="1417" w:type="dxa"/>
            <w:vAlign w:val="center"/>
          </w:tcPr>
          <w:p w14:paraId="1B1F6B05" w14:textId="5D04F951" w:rsidR="001177F1" w:rsidRPr="00F56051" w:rsidRDefault="00C11D95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700</w:t>
            </w:r>
          </w:p>
        </w:tc>
        <w:tc>
          <w:tcPr>
            <w:tcW w:w="2126" w:type="dxa"/>
            <w:vAlign w:val="center"/>
          </w:tcPr>
          <w:p w14:paraId="1F5964BA" w14:textId="45411EA5" w:rsidR="001177F1" w:rsidRPr="00F56051" w:rsidRDefault="00DF6FA8" w:rsidP="00C11D9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[-1</w:t>
            </w:r>
            <w:r w:rsidR="00C11D95" w:rsidRPr="00F56051">
              <w:rPr>
                <w:rFonts w:ascii="Arial" w:hAnsi="Arial" w:cs="Arial"/>
                <w:sz w:val="22"/>
                <w:szCs w:val="22"/>
                <w:lang w:val="en-US"/>
              </w:rPr>
              <w:t>.408</w:t>
            </w: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 xml:space="preserve">; </w:t>
            </w:r>
            <w:r w:rsidR="00C11D95" w:rsidRPr="00F56051">
              <w:rPr>
                <w:rFonts w:ascii="Arial" w:hAnsi="Arial" w:cs="Arial"/>
                <w:sz w:val="22"/>
                <w:szCs w:val="22"/>
                <w:lang w:val="en-US"/>
              </w:rPr>
              <w:t>2.808</w:t>
            </w: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4379F91B" w14:textId="4D0BE960" w:rsidR="001177F1" w:rsidRPr="00F56051" w:rsidRDefault="00C11D95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515</w:t>
            </w:r>
          </w:p>
        </w:tc>
      </w:tr>
      <w:tr w:rsidR="002426EB" w:rsidRPr="00F56051" w14:paraId="1CFE9FDC" w14:textId="77777777" w:rsidTr="002426EB">
        <w:tc>
          <w:tcPr>
            <w:tcW w:w="3320" w:type="dxa"/>
            <w:vAlign w:val="center"/>
          </w:tcPr>
          <w:p w14:paraId="3E5C80F2" w14:textId="14BCFDCE" w:rsidR="001177F1" w:rsidRPr="00F56051" w:rsidRDefault="001177F1" w:rsidP="005F6450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Door-to-cath time</w:t>
            </w:r>
          </w:p>
        </w:tc>
        <w:tc>
          <w:tcPr>
            <w:tcW w:w="1183" w:type="dxa"/>
            <w:vAlign w:val="center"/>
          </w:tcPr>
          <w:p w14:paraId="7DCB9FB3" w14:textId="324A7FF6" w:rsidR="001177F1" w:rsidRPr="00F56051" w:rsidRDefault="00C11D95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45</w:t>
            </w:r>
          </w:p>
        </w:tc>
        <w:tc>
          <w:tcPr>
            <w:tcW w:w="1417" w:type="dxa"/>
            <w:vAlign w:val="center"/>
          </w:tcPr>
          <w:p w14:paraId="07BA836D" w14:textId="6F1BC97F" w:rsidR="001177F1" w:rsidRPr="00F56051" w:rsidRDefault="00C11D95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310</w:t>
            </w:r>
          </w:p>
        </w:tc>
        <w:tc>
          <w:tcPr>
            <w:tcW w:w="2126" w:type="dxa"/>
            <w:vAlign w:val="center"/>
          </w:tcPr>
          <w:p w14:paraId="1950A792" w14:textId="0A3C9AEF" w:rsidR="001177F1" w:rsidRPr="00F56051" w:rsidRDefault="00C11D95" w:rsidP="00C11D9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[-3.579</w:t>
            </w:r>
            <w:r w:rsidR="00DF6FA8" w:rsidRPr="00F56051">
              <w:rPr>
                <w:rFonts w:ascii="Arial" w:hAnsi="Arial" w:cs="Arial"/>
                <w:sz w:val="22"/>
                <w:szCs w:val="22"/>
                <w:lang w:val="en-US"/>
              </w:rPr>
              <w:t>; 4</w:t>
            </w: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.200</w:t>
            </w:r>
            <w:r w:rsidR="00DF6FA8" w:rsidRPr="00F56051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46393DA4" w14:textId="5C215EF2" w:rsidR="001177F1" w:rsidRPr="00F56051" w:rsidRDefault="00C11D95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876</w:t>
            </w:r>
          </w:p>
        </w:tc>
      </w:tr>
      <w:tr w:rsidR="00DC09D7" w:rsidRPr="00F56051" w14:paraId="0983BC2B" w14:textId="77777777" w:rsidTr="002426EB">
        <w:tc>
          <w:tcPr>
            <w:tcW w:w="3320" w:type="dxa"/>
            <w:vAlign w:val="center"/>
          </w:tcPr>
          <w:p w14:paraId="0FB6C8D4" w14:textId="4A170A45" w:rsidR="00DC09D7" w:rsidRPr="00F56051" w:rsidRDefault="00DC09D7" w:rsidP="005F6450">
            <w:pPr>
              <w:spacing w:before="120" w:after="12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Cath-to-puncture time</w:t>
            </w:r>
          </w:p>
        </w:tc>
        <w:tc>
          <w:tcPr>
            <w:tcW w:w="1183" w:type="dxa"/>
            <w:vAlign w:val="center"/>
          </w:tcPr>
          <w:p w14:paraId="72431C25" w14:textId="70F1DBD2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42</w:t>
            </w:r>
          </w:p>
        </w:tc>
        <w:tc>
          <w:tcPr>
            <w:tcW w:w="1417" w:type="dxa"/>
            <w:vAlign w:val="center"/>
          </w:tcPr>
          <w:p w14:paraId="139B9AF3" w14:textId="098AF091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-1.127</w:t>
            </w:r>
          </w:p>
        </w:tc>
        <w:tc>
          <w:tcPr>
            <w:tcW w:w="2126" w:type="dxa"/>
            <w:vAlign w:val="center"/>
          </w:tcPr>
          <w:p w14:paraId="53941825" w14:textId="323BA618" w:rsidR="00DC09D7" w:rsidRPr="00F56051" w:rsidRDefault="00DC09D7" w:rsidP="00C11D9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[-2.213; -0.041]</w:t>
            </w:r>
          </w:p>
        </w:tc>
        <w:tc>
          <w:tcPr>
            <w:tcW w:w="1134" w:type="dxa"/>
            <w:vAlign w:val="center"/>
          </w:tcPr>
          <w:p w14:paraId="736F224C" w14:textId="355FC222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042</w:t>
            </w:r>
          </w:p>
        </w:tc>
      </w:tr>
      <w:tr w:rsidR="00DC09D7" w:rsidRPr="00F56051" w14:paraId="1C3DED9B" w14:textId="77777777" w:rsidTr="002426EB">
        <w:tc>
          <w:tcPr>
            <w:tcW w:w="3320" w:type="dxa"/>
            <w:vAlign w:val="center"/>
          </w:tcPr>
          <w:p w14:paraId="33E63359" w14:textId="761DD970" w:rsidR="00DC09D7" w:rsidRPr="00F56051" w:rsidRDefault="00DC09D7" w:rsidP="005F6450">
            <w:pPr>
              <w:spacing w:before="120" w:after="12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Puncture-to-balloon time</w:t>
            </w:r>
          </w:p>
        </w:tc>
        <w:tc>
          <w:tcPr>
            <w:tcW w:w="1183" w:type="dxa"/>
            <w:vAlign w:val="center"/>
          </w:tcPr>
          <w:p w14:paraId="214C99BA" w14:textId="722B8C47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46</w:t>
            </w:r>
          </w:p>
        </w:tc>
        <w:tc>
          <w:tcPr>
            <w:tcW w:w="1417" w:type="dxa"/>
            <w:vAlign w:val="center"/>
          </w:tcPr>
          <w:p w14:paraId="12B2377C" w14:textId="0BB183E5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-0.358</w:t>
            </w:r>
          </w:p>
        </w:tc>
        <w:tc>
          <w:tcPr>
            <w:tcW w:w="2126" w:type="dxa"/>
            <w:vAlign w:val="center"/>
          </w:tcPr>
          <w:p w14:paraId="5A074B64" w14:textId="341DA4A9" w:rsidR="00DC09D7" w:rsidRPr="00F56051" w:rsidRDefault="00DC09D7" w:rsidP="00C11D9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[-2.104; 1.388]</w:t>
            </w:r>
          </w:p>
        </w:tc>
        <w:tc>
          <w:tcPr>
            <w:tcW w:w="1134" w:type="dxa"/>
            <w:vAlign w:val="center"/>
          </w:tcPr>
          <w:p w14:paraId="64E40FC5" w14:textId="7042B145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687</w:t>
            </w:r>
          </w:p>
        </w:tc>
      </w:tr>
      <w:tr w:rsidR="00DC09D7" w:rsidRPr="00F56051" w14:paraId="5C008C5C" w14:textId="77777777" w:rsidTr="002426EB">
        <w:tc>
          <w:tcPr>
            <w:tcW w:w="3320" w:type="dxa"/>
            <w:vAlign w:val="center"/>
          </w:tcPr>
          <w:p w14:paraId="6F47883F" w14:textId="31618EDF" w:rsidR="00DC09D7" w:rsidRPr="00F56051" w:rsidRDefault="00DC09D7" w:rsidP="005F6450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Door-to-balloon time</w:t>
            </w:r>
          </w:p>
        </w:tc>
        <w:tc>
          <w:tcPr>
            <w:tcW w:w="1183" w:type="dxa"/>
            <w:vAlign w:val="center"/>
          </w:tcPr>
          <w:p w14:paraId="2642C41C" w14:textId="2B3B5F6F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47</w:t>
            </w:r>
          </w:p>
        </w:tc>
        <w:tc>
          <w:tcPr>
            <w:tcW w:w="1417" w:type="dxa"/>
            <w:vAlign w:val="center"/>
          </w:tcPr>
          <w:p w14:paraId="6A6A3D50" w14:textId="1D4F6D58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-1.173</w:t>
            </w:r>
          </w:p>
        </w:tc>
        <w:tc>
          <w:tcPr>
            <w:tcW w:w="2126" w:type="dxa"/>
            <w:vAlign w:val="center"/>
          </w:tcPr>
          <w:p w14:paraId="08BF096C" w14:textId="326658BA" w:rsidR="00DC09D7" w:rsidRPr="00F56051" w:rsidRDefault="00DC09D7" w:rsidP="00C11D9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[-5.563; 3.217]</w:t>
            </w:r>
          </w:p>
        </w:tc>
        <w:tc>
          <w:tcPr>
            <w:tcW w:w="1134" w:type="dxa"/>
            <w:vAlign w:val="center"/>
          </w:tcPr>
          <w:p w14:paraId="23D9222B" w14:textId="1FC8F2E1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600</w:t>
            </w:r>
          </w:p>
        </w:tc>
      </w:tr>
      <w:tr w:rsidR="00DC09D7" w:rsidRPr="00F56051" w14:paraId="0AC006EC" w14:textId="77777777" w:rsidTr="002426EB">
        <w:tc>
          <w:tcPr>
            <w:tcW w:w="3320" w:type="dxa"/>
            <w:vAlign w:val="center"/>
          </w:tcPr>
          <w:p w14:paraId="1C157CDE" w14:textId="06B2BBFC" w:rsidR="00DC09D7" w:rsidRPr="00F56051" w:rsidRDefault="00DC09D7" w:rsidP="005F6450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Contact-to-balloon time </w:t>
            </w:r>
          </w:p>
        </w:tc>
        <w:tc>
          <w:tcPr>
            <w:tcW w:w="1183" w:type="dxa"/>
            <w:vAlign w:val="center"/>
          </w:tcPr>
          <w:p w14:paraId="7F640326" w14:textId="77379709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1,147</w:t>
            </w:r>
          </w:p>
        </w:tc>
        <w:tc>
          <w:tcPr>
            <w:tcW w:w="1417" w:type="dxa"/>
            <w:vAlign w:val="center"/>
          </w:tcPr>
          <w:p w14:paraId="3AD9B2FB" w14:textId="66CB07C3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-0.472</w:t>
            </w:r>
          </w:p>
        </w:tc>
        <w:tc>
          <w:tcPr>
            <w:tcW w:w="2126" w:type="dxa"/>
            <w:vAlign w:val="center"/>
          </w:tcPr>
          <w:p w14:paraId="4CB4097F" w14:textId="5A1D857F" w:rsidR="00DC09D7" w:rsidRPr="00F56051" w:rsidRDefault="00DC09D7" w:rsidP="00F12292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[-5.224; 4.279]</w:t>
            </w:r>
          </w:p>
        </w:tc>
        <w:tc>
          <w:tcPr>
            <w:tcW w:w="1134" w:type="dxa"/>
            <w:vAlign w:val="center"/>
          </w:tcPr>
          <w:p w14:paraId="31DD1D76" w14:textId="48C3AC04" w:rsidR="00DC09D7" w:rsidRPr="00F56051" w:rsidRDefault="00DC09D7" w:rsidP="005F6450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0.845</w:t>
            </w:r>
          </w:p>
        </w:tc>
      </w:tr>
    </w:tbl>
    <w:p w14:paraId="4BCD2C4D" w14:textId="77777777" w:rsidR="001177F1" w:rsidRPr="00F56051" w:rsidRDefault="001177F1" w:rsidP="005F6450">
      <w:pPr>
        <w:spacing w:before="120" w:after="120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134"/>
        <w:gridCol w:w="1417"/>
        <w:gridCol w:w="2126"/>
        <w:gridCol w:w="1184"/>
      </w:tblGrid>
      <w:tr w:rsidR="005F6450" w:rsidRPr="00F56051" w14:paraId="5A72360D" w14:textId="77777777" w:rsidTr="002426EB">
        <w:tc>
          <w:tcPr>
            <w:tcW w:w="3369" w:type="dxa"/>
          </w:tcPr>
          <w:p w14:paraId="778621B8" w14:textId="77777777" w:rsidR="005F6450" w:rsidRPr="00F56051" w:rsidRDefault="005F6450" w:rsidP="008F24F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FC891FE" w14:textId="20CAA3AF" w:rsidR="005F6450" w:rsidRPr="00F56051" w:rsidRDefault="005F6450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417" w:type="dxa"/>
            <w:vAlign w:val="center"/>
          </w:tcPr>
          <w:p w14:paraId="7C95AABE" w14:textId="090B18BF" w:rsidR="005F6450" w:rsidRPr="00F56051" w:rsidRDefault="00BA57D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126" w:type="dxa"/>
            <w:vAlign w:val="center"/>
          </w:tcPr>
          <w:p w14:paraId="14C42367" w14:textId="386CBA64" w:rsidR="005F6450" w:rsidRPr="00F56051" w:rsidRDefault="005F6450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95%-confidence interval</w:t>
            </w:r>
          </w:p>
        </w:tc>
        <w:tc>
          <w:tcPr>
            <w:tcW w:w="1184" w:type="dxa"/>
            <w:vAlign w:val="center"/>
          </w:tcPr>
          <w:p w14:paraId="438EDAF1" w14:textId="68D834F7" w:rsidR="005F6450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5F6450" w:rsidRPr="00F56051">
              <w:rPr>
                <w:rFonts w:ascii="Arial" w:hAnsi="Arial" w:cs="Arial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2426EB" w:rsidRPr="00F56051" w14:paraId="34412D1E" w14:textId="77777777" w:rsidTr="002426EB">
        <w:tc>
          <w:tcPr>
            <w:tcW w:w="3369" w:type="dxa"/>
            <w:vAlign w:val="center"/>
          </w:tcPr>
          <w:p w14:paraId="6A907D24" w14:textId="310A58EA" w:rsidR="002426EB" w:rsidRPr="00F56051" w:rsidRDefault="002426EB" w:rsidP="005F6450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Pre-hospital ECG</w:t>
            </w:r>
          </w:p>
        </w:tc>
        <w:tc>
          <w:tcPr>
            <w:tcW w:w="1134" w:type="dxa"/>
            <w:vAlign w:val="center"/>
          </w:tcPr>
          <w:p w14:paraId="441DC7E9" w14:textId="1F6E301D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1,147</w:t>
            </w:r>
          </w:p>
        </w:tc>
        <w:tc>
          <w:tcPr>
            <w:tcW w:w="1417" w:type="dxa"/>
            <w:vAlign w:val="center"/>
          </w:tcPr>
          <w:p w14:paraId="458B1CD2" w14:textId="57C03F68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0.964</w:t>
            </w:r>
          </w:p>
        </w:tc>
        <w:tc>
          <w:tcPr>
            <w:tcW w:w="2126" w:type="dxa"/>
            <w:vAlign w:val="center"/>
          </w:tcPr>
          <w:p w14:paraId="04DD82B4" w14:textId="26F28274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[0.438; 2.119]</w:t>
            </w:r>
          </w:p>
        </w:tc>
        <w:tc>
          <w:tcPr>
            <w:tcW w:w="1184" w:type="dxa"/>
            <w:vAlign w:val="center"/>
          </w:tcPr>
          <w:p w14:paraId="40EBE1C6" w14:textId="5BDF0C6E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0.927</w:t>
            </w:r>
          </w:p>
        </w:tc>
      </w:tr>
      <w:tr w:rsidR="002426EB" w:rsidRPr="00F56051" w14:paraId="065EB0D9" w14:textId="77777777" w:rsidTr="002426EB">
        <w:tc>
          <w:tcPr>
            <w:tcW w:w="3369" w:type="dxa"/>
            <w:vAlign w:val="center"/>
          </w:tcPr>
          <w:p w14:paraId="436C969D" w14:textId="7501D881" w:rsidR="002426EB" w:rsidRPr="00F56051" w:rsidRDefault="002426EB" w:rsidP="005F6450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Pre-announcement</w:t>
            </w:r>
          </w:p>
        </w:tc>
        <w:tc>
          <w:tcPr>
            <w:tcW w:w="1134" w:type="dxa"/>
            <w:vAlign w:val="center"/>
          </w:tcPr>
          <w:p w14:paraId="37DAE026" w14:textId="61389A6E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1,147</w:t>
            </w:r>
          </w:p>
        </w:tc>
        <w:tc>
          <w:tcPr>
            <w:tcW w:w="1417" w:type="dxa"/>
            <w:vAlign w:val="center"/>
          </w:tcPr>
          <w:p w14:paraId="62D5E6D9" w14:textId="054D4E0E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0.965</w:t>
            </w:r>
          </w:p>
        </w:tc>
        <w:tc>
          <w:tcPr>
            <w:tcW w:w="2126" w:type="dxa"/>
            <w:vAlign w:val="center"/>
          </w:tcPr>
          <w:p w14:paraId="4305F2E4" w14:textId="7A6CE587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[0.652; 1.429]</w:t>
            </w:r>
          </w:p>
        </w:tc>
        <w:tc>
          <w:tcPr>
            <w:tcW w:w="1184" w:type="dxa"/>
            <w:vAlign w:val="center"/>
          </w:tcPr>
          <w:p w14:paraId="5643E96C" w14:textId="1DA7A83D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0.860</w:t>
            </w:r>
          </w:p>
        </w:tc>
      </w:tr>
      <w:tr w:rsidR="002426EB" w:rsidRPr="00F56051" w14:paraId="04A6A7B6" w14:textId="77777777" w:rsidTr="002426EB">
        <w:tc>
          <w:tcPr>
            <w:tcW w:w="3369" w:type="dxa"/>
            <w:vAlign w:val="center"/>
          </w:tcPr>
          <w:p w14:paraId="79B33BC9" w14:textId="62DBC259" w:rsidR="002426EB" w:rsidRPr="00F56051" w:rsidRDefault="002426EB" w:rsidP="005F6450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ED bypass</w:t>
            </w:r>
          </w:p>
        </w:tc>
        <w:tc>
          <w:tcPr>
            <w:tcW w:w="1134" w:type="dxa"/>
            <w:vAlign w:val="center"/>
          </w:tcPr>
          <w:p w14:paraId="6C098EBE" w14:textId="53895C41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1,147</w:t>
            </w:r>
          </w:p>
        </w:tc>
        <w:tc>
          <w:tcPr>
            <w:tcW w:w="1417" w:type="dxa"/>
            <w:vAlign w:val="center"/>
          </w:tcPr>
          <w:p w14:paraId="45B61179" w14:textId="074E2091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1.035</w:t>
            </w:r>
          </w:p>
        </w:tc>
        <w:tc>
          <w:tcPr>
            <w:tcW w:w="2126" w:type="dxa"/>
            <w:vAlign w:val="center"/>
          </w:tcPr>
          <w:p w14:paraId="74C931EF" w14:textId="5E3B9031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[0.772; 1.386]</w:t>
            </w:r>
          </w:p>
        </w:tc>
        <w:tc>
          <w:tcPr>
            <w:tcW w:w="1184" w:type="dxa"/>
            <w:vAlign w:val="center"/>
          </w:tcPr>
          <w:p w14:paraId="658D9C00" w14:textId="15668AF3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0.820</w:t>
            </w:r>
          </w:p>
        </w:tc>
      </w:tr>
      <w:tr w:rsidR="002426EB" w:rsidRPr="00F56051" w14:paraId="3B6CDB9F" w14:textId="77777777" w:rsidTr="002426EB">
        <w:tc>
          <w:tcPr>
            <w:tcW w:w="3369" w:type="dxa"/>
            <w:vAlign w:val="center"/>
          </w:tcPr>
          <w:p w14:paraId="4FF64170" w14:textId="67FB51F0" w:rsidR="002426EB" w:rsidRPr="00F56051" w:rsidRDefault="002426EB" w:rsidP="005F6450">
            <w:pPr>
              <w:spacing w:before="120" w:after="12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Contact-to-balloon time ≤90 min</w:t>
            </w:r>
          </w:p>
        </w:tc>
        <w:tc>
          <w:tcPr>
            <w:tcW w:w="1134" w:type="dxa"/>
            <w:vAlign w:val="center"/>
          </w:tcPr>
          <w:p w14:paraId="3539576E" w14:textId="57A511D6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1,147</w:t>
            </w:r>
          </w:p>
        </w:tc>
        <w:tc>
          <w:tcPr>
            <w:tcW w:w="1417" w:type="dxa"/>
            <w:vAlign w:val="center"/>
          </w:tcPr>
          <w:p w14:paraId="73DBE675" w14:textId="01B81754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0.982</w:t>
            </w:r>
          </w:p>
        </w:tc>
        <w:tc>
          <w:tcPr>
            <w:tcW w:w="2126" w:type="dxa"/>
            <w:vAlign w:val="center"/>
          </w:tcPr>
          <w:p w14:paraId="56250BFE" w14:textId="0193EB1E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[0.741; 1.301]</w:t>
            </w:r>
          </w:p>
        </w:tc>
        <w:tc>
          <w:tcPr>
            <w:tcW w:w="1184" w:type="dxa"/>
            <w:vAlign w:val="center"/>
          </w:tcPr>
          <w:p w14:paraId="6649E1EB" w14:textId="4664F22B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0.898</w:t>
            </w:r>
          </w:p>
        </w:tc>
      </w:tr>
      <w:tr w:rsidR="002426EB" w:rsidRPr="00F56051" w14:paraId="797E21ED" w14:textId="77777777" w:rsidTr="002426EB">
        <w:tc>
          <w:tcPr>
            <w:tcW w:w="3369" w:type="dxa"/>
            <w:vAlign w:val="center"/>
          </w:tcPr>
          <w:p w14:paraId="1A8F673F" w14:textId="6624C344" w:rsidR="002426EB" w:rsidRPr="00F56051" w:rsidRDefault="002426EB" w:rsidP="005F6450">
            <w:pPr>
              <w:spacing w:before="120" w:after="12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Hospital mortality</w:t>
            </w:r>
          </w:p>
        </w:tc>
        <w:tc>
          <w:tcPr>
            <w:tcW w:w="1134" w:type="dxa"/>
            <w:vAlign w:val="center"/>
          </w:tcPr>
          <w:p w14:paraId="0A788AF2" w14:textId="72AA31FB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1,147</w:t>
            </w:r>
          </w:p>
        </w:tc>
        <w:tc>
          <w:tcPr>
            <w:tcW w:w="1417" w:type="dxa"/>
            <w:vAlign w:val="center"/>
          </w:tcPr>
          <w:p w14:paraId="4D771C16" w14:textId="0E639363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1.200</w:t>
            </w:r>
          </w:p>
        </w:tc>
        <w:tc>
          <w:tcPr>
            <w:tcW w:w="2126" w:type="dxa"/>
            <w:vAlign w:val="center"/>
          </w:tcPr>
          <w:p w14:paraId="6D7D5E57" w14:textId="077237CE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[0.692; 2.083]</w:t>
            </w:r>
          </w:p>
        </w:tc>
        <w:tc>
          <w:tcPr>
            <w:tcW w:w="1184" w:type="dxa"/>
            <w:vAlign w:val="center"/>
          </w:tcPr>
          <w:p w14:paraId="7D993473" w14:textId="269973C7" w:rsidR="002426EB" w:rsidRPr="00F56051" w:rsidRDefault="002426EB" w:rsidP="002426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F56051">
              <w:rPr>
                <w:rFonts w:ascii="Arial" w:hAnsi="Arial" w:cs="Arial"/>
                <w:bCs/>
                <w:sz w:val="22"/>
                <w:szCs w:val="22"/>
                <w:lang w:val="en-US"/>
              </w:rPr>
              <w:t>0.516</w:t>
            </w:r>
          </w:p>
        </w:tc>
      </w:tr>
    </w:tbl>
    <w:p w14:paraId="1994B12E" w14:textId="77777777" w:rsidR="001177F1" w:rsidRPr="00F56051" w:rsidRDefault="001177F1" w:rsidP="005F6450">
      <w:pPr>
        <w:spacing w:before="120" w:after="12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FD7F1BF" w14:textId="29637EC8" w:rsidR="00531A53" w:rsidRPr="00F56051" w:rsidRDefault="00531A53" w:rsidP="00DD35A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E749960" w14:textId="690387A2" w:rsidR="00245C2E" w:rsidRPr="00F56051" w:rsidRDefault="00245C2E" w:rsidP="00DD35A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EC2CD76" w14:textId="7FCED43B" w:rsidR="00BB5FDC" w:rsidRPr="00F56051" w:rsidRDefault="00BB5FDC" w:rsidP="00DD35A6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BB5FDC" w:rsidRPr="00F56051" w:rsidSect="00E0367E">
      <w:pgSz w:w="11900" w:h="16840"/>
      <w:pgMar w:top="1134" w:right="1418" w:bottom="1134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46100" w14:textId="77777777" w:rsidR="00D51654" w:rsidRDefault="00D51654" w:rsidP="006036FC">
      <w:r>
        <w:separator/>
      </w:r>
    </w:p>
  </w:endnote>
  <w:endnote w:type="continuationSeparator" w:id="0">
    <w:p w14:paraId="1983F402" w14:textId="77777777" w:rsidR="00D51654" w:rsidRDefault="00D51654" w:rsidP="00603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1CBE1" w14:textId="77777777" w:rsidR="00D51654" w:rsidRDefault="00D51654" w:rsidP="006036FC">
      <w:r w:rsidRPr="006036FC">
        <w:rPr>
          <w:color w:val="000000"/>
        </w:rPr>
        <w:separator/>
      </w:r>
    </w:p>
  </w:footnote>
  <w:footnote w:type="continuationSeparator" w:id="0">
    <w:p w14:paraId="16F06DC2" w14:textId="77777777" w:rsidR="00D51654" w:rsidRDefault="00D51654" w:rsidP="006036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85028"/>
    <w:multiLevelType w:val="hybridMultilevel"/>
    <w:tmpl w:val="945619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A14D5"/>
    <w:multiLevelType w:val="hybridMultilevel"/>
    <w:tmpl w:val="29D2A08C"/>
    <w:lvl w:ilvl="0" w:tplc="0407000F">
      <w:start w:val="1"/>
      <w:numFmt w:val="decimal"/>
      <w:lvlText w:val="%1."/>
      <w:lvlJc w:val="left"/>
      <w:pPr>
        <w:ind w:left="3763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C40E1B"/>
    <w:multiLevelType w:val="hybridMultilevel"/>
    <w:tmpl w:val="35321866"/>
    <w:lvl w:ilvl="0" w:tplc="6AC6BC4E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BE1131"/>
    <w:multiLevelType w:val="hybridMultilevel"/>
    <w:tmpl w:val="340C196C"/>
    <w:lvl w:ilvl="0" w:tplc="C9184AA0">
      <w:start w:val="1"/>
      <w:numFmt w:val="decimal"/>
      <w:lvlText w:val="%1."/>
      <w:lvlJc w:val="left"/>
      <w:pPr>
        <w:ind w:left="3763" w:hanging="360"/>
      </w:pPr>
      <w:rPr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DB0F64"/>
    <w:multiLevelType w:val="multilevel"/>
    <w:tmpl w:val="37BEC6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9351C9"/>
    <w:multiLevelType w:val="hybridMultilevel"/>
    <w:tmpl w:val="A92203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6FC"/>
    <w:rsid w:val="000008D3"/>
    <w:rsid w:val="00000AC1"/>
    <w:rsid w:val="00000BFE"/>
    <w:rsid w:val="000020E9"/>
    <w:rsid w:val="0000229E"/>
    <w:rsid w:val="00003B60"/>
    <w:rsid w:val="0000573A"/>
    <w:rsid w:val="000065ED"/>
    <w:rsid w:val="00006839"/>
    <w:rsid w:val="00006EB5"/>
    <w:rsid w:val="00007037"/>
    <w:rsid w:val="0001078C"/>
    <w:rsid w:val="00010AF3"/>
    <w:rsid w:val="00010BDF"/>
    <w:rsid w:val="00012DC2"/>
    <w:rsid w:val="000131F2"/>
    <w:rsid w:val="000135C2"/>
    <w:rsid w:val="00014352"/>
    <w:rsid w:val="00014E21"/>
    <w:rsid w:val="000171BC"/>
    <w:rsid w:val="00017786"/>
    <w:rsid w:val="00017827"/>
    <w:rsid w:val="0002187D"/>
    <w:rsid w:val="00021BFE"/>
    <w:rsid w:val="00022CAD"/>
    <w:rsid w:val="0002441D"/>
    <w:rsid w:val="000250C0"/>
    <w:rsid w:val="00025E02"/>
    <w:rsid w:val="00026EED"/>
    <w:rsid w:val="000270F7"/>
    <w:rsid w:val="00027518"/>
    <w:rsid w:val="00027823"/>
    <w:rsid w:val="000279E9"/>
    <w:rsid w:val="00030759"/>
    <w:rsid w:val="000311C0"/>
    <w:rsid w:val="000318D1"/>
    <w:rsid w:val="00032356"/>
    <w:rsid w:val="00032BCF"/>
    <w:rsid w:val="0003353E"/>
    <w:rsid w:val="00034CF7"/>
    <w:rsid w:val="000352F6"/>
    <w:rsid w:val="00035F08"/>
    <w:rsid w:val="00036B80"/>
    <w:rsid w:val="000378A0"/>
    <w:rsid w:val="00037A74"/>
    <w:rsid w:val="0004031E"/>
    <w:rsid w:val="000421D5"/>
    <w:rsid w:val="00042823"/>
    <w:rsid w:val="00042F76"/>
    <w:rsid w:val="00044258"/>
    <w:rsid w:val="00044342"/>
    <w:rsid w:val="00044E3A"/>
    <w:rsid w:val="000451A5"/>
    <w:rsid w:val="0004592D"/>
    <w:rsid w:val="00045E8E"/>
    <w:rsid w:val="00046D4D"/>
    <w:rsid w:val="00047ABA"/>
    <w:rsid w:val="00047AF9"/>
    <w:rsid w:val="00047E14"/>
    <w:rsid w:val="00052245"/>
    <w:rsid w:val="000529AE"/>
    <w:rsid w:val="00054240"/>
    <w:rsid w:val="0005438D"/>
    <w:rsid w:val="00054BF2"/>
    <w:rsid w:val="00057A13"/>
    <w:rsid w:val="00061458"/>
    <w:rsid w:val="00061834"/>
    <w:rsid w:val="0006340A"/>
    <w:rsid w:val="00063982"/>
    <w:rsid w:val="00065558"/>
    <w:rsid w:val="0006564C"/>
    <w:rsid w:val="00066622"/>
    <w:rsid w:val="0006794B"/>
    <w:rsid w:val="00067A3C"/>
    <w:rsid w:val="00067D84"/>
    <w:rsid w:val="00067DC0"/>
    <w:rsid w:val="00070F12"/>
    <w:rsid w:val="000713F1"/>
    <w:rsid w:val="000720C4"/>
    <w:rsid w:val="000726D8"/>
    <w:rsid w:val="00072C64"/>
    <w:rsid w:val="00073D1A"/>
    <w:rsid w:val="0007402E"/>
    <w:rsid w:val="00074497"/>
    <w:rsid w:val="00074AC3"/>
    <w:rsid w:val="000753D6"/>
    <w:rsid w:val="00075577"/>
    <w:rsid w:val="00080014"/>
    <w:rsid w:val="00080481"/>
    <w:rsid w:val="00082519"/>
    <w:rsid w:val="0008305D"/>
    <w:rsid w:val="0008316A"/>
    <w:rsid w:val="000849DA"/>
    <w:rsid w:val="00084DF0"/>
    <w:rsid w:val="000861BF"/>
    <w:rsid w:val="00086BC4"/>
    <w:rsid w:val="00086E4D"/>
    <w:rsid w:val="00091EF4"/>
    <w:rsid w:val="00092FE1"/>
    <w:rsid w:val="000945B8"/>
    <w:rsid w:val="00094CBE"/>
    <w:rsid w:val="0009547F"/>
    <w:rsid w:val="00095552"/>
    <w:rsid w:val="00096535"/>
    <w:rsid w:val="0009781B"/>
    <w:rsid w:val="000A092A"/>
    <w:rsid w:val="000A0EBE"/>
    <w:rsid w:val="000A13DC"/>
    <w:rsid w:val="000A1793"/>
    <w:rsid w:val="000A2F5E"/>
    <w:rsid w:val="000A459D"/>
    <w:rsid w:val="000A52CF"/>
    <w:rsid w:val="000A6878"/>
    <w:rsid w:val="000A6924"/>
    <w:rsid w:val="000A6D0A"/>
    <w:rsid w:val="000B047B"/>
    <w:rsid w:val="000B0645"/>
    <w:rsid w:val="000B1510"/>
    <w:rsid w:val="000B208F"/>
    <w:rsid w:val="000B2989"/>
    <w:rsid w:val="000B537F"/>
    <w:rsid w:val="000B61B0"/>
    <w:rsid w:val="000B73C3"/>
    <w:rsid w:val="000B76E4"/>
    <w:rsid w:val="000C0C8E"/>
    <w:rsid w:val="000C0D08"/>
    <w:rsid w:val="000C12D6"/>
    <w:rsid w:val="000C2A05"/>
    <w:rsid w:val="000C31AA"/>
    <w:rsid w:val="000C33FA"/>
    <w:rsid w:val="000C3535"/>
    <w:rsid w:val="000C4F37"/>
    <w:rsid w:val="000C4FB6"/>
    <w:rsid w:val="000C5F10"/>
    <w:rsid w:val="000C7C4A"/>
    <w:rsid w:val="000D0111"/>
    <w:rsid w:val="000D0223"/>
    <w:rsid w:val="000D124B"/>
    <w:rsid w:val="000D14E5"/>
    <w:rsid w:val="000D166F"/>
    <w:rsid w:val="000D3B71"/>
    <w:rsid w:val="000D4995"/>
    <w:rsid w:val="000D6228"/>
    <w:rsid w:val="000D6331"/>
    <w:rsid w:val="000D799F"/>
    <w:rsid w:val="000E0567"/>
    <w:rsid w:val="000E1115"/>
    <w:rsid w:val="000E39A1"/>
    <w:rsid w:val="000E433B"/>
    <w:rsid w:val="000E5270"/>
    <w:rsid w:val="000E5436"/>
    <w:rsid w:val="000E567A"/>
    <w:rsid w:val="000E7669"/>
    <w:rsid w:val="000F0018"/>
    <w:rsid w:val="000F0816"/>
    <w:rsid w:val="000F3C75"/>
    <w:rsid w:val="000F488A"/>
    <w:rsid w:val="000F5367"/>
    <w:rsid w:val="000F6220"/>
    <w:rsid w:val="000F6724"/>
    <w:rsid w:val="000F68FC"/>
    <w:rsid w:val="001009AA"/>
    <w:rsid w:val="00101339"/>
    <w:rsid w:val="00102097"/>
    <w:rsid w:val="001032F7"/>
    <w:rsid w:val="00105119"/>
    <w:rsid w:val="00105DB9"/>
    <w:rsid w:val="0010637A"/>
    <w:rsid w:val="00110953"/>
    <w:rsid w:val="001117F2"/>
    <w:rsid w:val="001129C1"/>
    <w:rsid w:val="001130F7"/>
    <w:rsid w:val="00114AB5"/>
    <w:rsid w:val="0011760F"/>
    <w:rsid w:val="001177F1"/>
    <w:rsid w:val="00117F34"/>
    <w:rsid w:val="00120861"/>
    <w:rsid w:val="001241FF"/>
    <w:rsid w:val="00124C08"/>
    <w:rsid w:val="001256FD"/>
    <w:rsid w:val="001260BE"/>
    <w:rsid w:val="0013024D"/>
    <w:rsid w:val="001302D5"/>
    <w:rsid w:val="001303F0"/>
    <w:rsid w:val="00130741"/>
    <w:rsid w:val="00130EBB"/>
    <w:rsid w:val="00131304"/>
    <w:rsid w:val="00131708"/>
    <w:rsid w:val="00133162"/>
    <w:rsid w:val="001332F6"/>
    <w:rsid w:val="001338ED"/>
    <w:rsid w:val="00134019"/>
    <w:rsid w:val="0013453A"/>
    <w:rsid w:val="001346D5"/>
    <w:rsid w:val="00134A38"/>
    <w:rsid w:val="00134F34"/>
    <w:rsid w:val="00135D6E"/>
    <w:rsid w:val="00136F4F"/>
    <w:rsid w:val="0013767C"/>
    <w:rsid w:val="001413E6"/>
    <w:rsid w:val="00141ADE"/>
    <w:rsid w:val="001443F8"/>
    <w:rsid w:val="00144A6E"/>
    <w:rsid w:val="00144E84"/>
    <w:rsid w:val="00145B62"/>
    <w:rsid w:val="00151279"/>
    <w:rsid w:val="001525BA"/>
    <w:rsid w:val="00152955"/>
    <w:rsid w:val="00153267"/>
    <w:rsid w:val="0015338D"/>
    <w:rsid w:val="00153E48"/>
    <w:rsid w:val="001545BA"/>
    <w:rsid w:val="0016016B"/>
    <w:rsid w:val="001613BB"/>
    <w:rsid w:val="00162242"/>
    <w:rsid w:val="00166249"/>
    <w:rsid w:val="00167F2E"/>
    <w:rsid w:val="00170369"/>
    <w:rsid w:val="00170929"/>
    <w:rsid w:val="00172A47"/>
    <w:rsid w:val="00172CFB"/>
    <w:rsid w:val="00173B31"/>
    <w:rsid w:val="00174FDF"/>
    <w:rsid w:val="001808D8"/>
    <w:rsid w:val="00180AFE"/>
    <w:rsid w:val="00180FE8"/>
    <w:rsid w:val="0018208D"/>
    <w:rsid w:val="00183313"/>
    <w:rsid w:val="00183923"/>
    <w:rsid w:val="0018463B"/>
    <w:rsid w:val="0018526A"/>
    <w:rsid w:val="001855B2"/>
    <w:rsid w:val="00187153"/>
    <w:rsid w:val="00190AC4"/>
    <w:rsid w:val="00192708"/>
    <w:rsid w:val="00195009"/>
    <w:rsid w:val="00195BA3"/>
    <w:rsid w:val="00196E48"/>
    <w:rsid w:val="001A0044"/>
    <w:rsid w:val="001A02FD"/>
    <w:rsid w:val="001A06C3"/>
    <w:rsid w:val="001A0C68"/>
    <w:rsid w:val="001A19E6"/>
    <w:rsid w:val="001A2747"/>
    <w:rsid w:val="001A33E4"/>
    <w:rsid w:val="001A37D1"/>
    <w:rsid w:val="001A3F49"/>
    <w:rsid w:val="001A411C"/>
    <w:rsid w:val="001A519B"/>
    <w:rsid w:val="001A5658"/>
    <w:rsid w:val="001A5770"/>
    <w:rsid w:val="001A5AFE"/>
    <w:rsid w:val="001A6C0E"/>
    <w:rsid w:val="001A740A"/>
    <w:rsid w:val="001A7BBD"/>
    <w:rsid w:val="001B1234"/>
    <w:rsid w:val="001B164C"/>
    <w:rsid w:val="001B1B94"/>
    <w:rsid w:val="001B2996"/>
    <w:rsid w:val="001B3831"/>
    <w:rsid w:val="001B38A9"/>
    <w:rsid w:val="001B3BC9"/>
    <w:rsid w:val="001B5B1C"/>
    <w:rsid w:val="001B65A4"/>
    <w:rsid w:val="001B7530"/>
    <w:rsid w:val="001B78D7"/>
    <w:rsid w:val="001C08BB"/>
    <w:rsid w:val="001C18C8"/>
    <w:rsid w:val="001C302D"/>
    <w:rsid w:val="001C36DF"/>
    <w:rsid w:val="001C4715"/>
    <w:rsid w:val="001C4A8C"/>
    <w:rsid w:val="001C4F08"/>
    <w:rsid w:val="001C536A"/>
    <w:rsid w:val="001C5BBB"/>
    <w:rsid w:val="001C5BD7"/>
    <w:rsid w:val="001C63B8"/>
    <w:rsid w:val="001C66B9"/>
    <w:rsid w:val="001C67ED"/>
    <w:rsid w:val="001C7424"/>
    <w:rsid w:val="001D002B"/>
    <w:rsid w:val="001D035E"/>
    <w:rsid w:val="001D1923"/>
    <w:rsid w:val="001D1D87"/>
    <w:rsid w:val="001D4333"/>
    <w:rsid w:val="001D5B3E"/>
    <w:rsid w:val="001D6257"/>
    <w:rsid w:val="001D79B2"/>
    <w:rsid w:val="001E005D"/>
    <w:rsid w:val="001E3896"/>
    <w:rsid w:val="001E4EC5"/>
    <w:rsid w:val="001E57FE"/>
    <w:rsid w:val="001E70BF"/>
    <w:rsid w:val="001F0878"/>
    <w:rsid w:val="001F0F23"/>
    <w:rsid w:val="001F17EB"/>
    <w:rsid w:val="001F25FB"/>
    <w:rsid w:val="001F2832"/>
    <w:rsid w:val="001F3257"/>
    <w:rsid w:val="001F3725"/>
    <w:rsid w:val="001F48B1"/>
    <w:rsid w:val="001F52BB"/>
    <w:rsid w:val="001F57E7"/>
    <w:rsid w:val="001F6A9B"/>
    <w:rsid w:val="001F6EF2"/>
    <w:rsid w:val="001F74D5"/>
    <w:rsid w:val="001F7BB7"/>
    <w:rsid w:val="0020082E"/>
    <w:rsid w:val="00200B3D"/>
    <w:rsid w:val="00201507"/>
    <w:rsid w:val="002017AB"/>
    <w:rsid w:val="00202A41"/>
    <w:rsid w:val="00203920"/>
    <w:rsid w:val="00204699"/>
    <w:rsid w:val="002048D4"/>
    <w:rsid w:val="00204EBB"/>
    <w:rsid w:val="00206B21"/>
    <w:rsid w:val="00207732"/>
    <w:rsid w:val="00210F39"/>
    <w:rsid w:val="00211F86"/>
    <w:rsid w:val="0021379C"/>
    <w:rsid w:val="00213C4C"/>
    <w:rsid w:val="00214BEC"/>
    <w:rsid w:val="002200D2"/>
    <w:rsid w:val="00221769"/>
    <w:rsid w:val="0022191F"/>
    <w:rsid w:val="00222139"/>
    <w:rsid w:val="002242A9"/>
    <w:rsid w:val="00231650"/>
    <w:rsid w:val="002329BB"/>
    <w:rsid w:val="0023346E"/>
    <w:rsid w:val="00233570"/>
    <w:rsid w:val="00233C3C"/>
    <w:rsid w:val="00234BCA"/>
    <w:rsid w:val="00234D37"/>
    <w:rsid w:val="00235441"/>
    <w:rsid w:val="00241000"/>
    <w:rsid w:val="00241410"/>
    <w:rsid w:val="002416E5"/>
    <w:rsid w:val="002426EB"/>
    <w:rsid w:val="00242DE9"/>
    <w:rsid w:val="00243FBC"/>
    <w:rsid w:val="00244918"/>
    <w:rsid w:val="00245011"/>
    <w:rsid w:val="00245C2E"/>
    <w:rsid w:val="00245FDC"/>
    <w:rsid w:val="00247D52"/>
    <w:rsid w:val="00250508"/>
    <w:rsid w:val="00250CA9"/>
    <w:rsid w:val="00251134"/>
    <w:rsid w:val="00252AAB"/>
    <w:rsid w:val="00253D30"/>
    <w:rsid w:val="00254BE7"/>
    <w:rsid w:val="002610C4"/>
    <w:rsid w:val="00261C3F"/>
    <w:rsid w:val="00262B91"/>
    <w:rsid w:val="00263A48"/>
    <w:rsid w:val="0026434E"/>
    <w:rsid w:val="002649ED"/>
    <w:rsid w:val="002649F4"/>
    <w:rsid w:val="002652C5"/>
    <w:rsid w:val="00265BD6"/>
    <w:rsid w:val="0026628C"/>
    <w:rsid w:val="00272A67"/>
    <w:rsid w:val="00272C93"/>
    <w:rsid w:val="00273287"/>
    <w:rsid w:val="00273828"/>
    <w:rsid w:val="00273C5A"/>
    <w:rsid w:val="00276DBB"/>
    <w:rsid w:val="0027723A"/>
    <w:rsid w:val="00277AC2"/>
    <w:rsid w:val="00281825"/>
    <w:rsid w:val="002819FD"/>
    <w:rsid w:val="00281C08"/>
    <w:rsid w:val="00281E18"/>
    <w:rsid w:val="00282172"/>
    <w:rsid w:val="00282832"/>
    <w:rsid w:val="00282B78"/>
    <w:rsid w:val="00282E37"/>
    <w:rsid w:val="0028653E"/>
    <w:rsid w:val="002868B4"/>
    <w:rsid w:val="00286F09"/>
    <w:rsid w:val="0028735C"/>
    <w:rsid w:val="002877D1"/>
    <w:rsid w:val="00290D6C"/>
    <w:rsid w:val="00290D98"/>
    <w:rsid w:val="002966D9"/>
    <w:rsid w:val="002968A9"/>
    <w:rsid w:val="00297A3A"/>
    <w:rsid w:val="00297CBC"/>
    <w:rsid w:val="002A01C7"/>
    <w:rsid w:val="002A0B52"/>
    <w:rsid w:val="002A22E7"/>
    <w:rsid w:val="002A2D68"/>
    <w:rsid w:val="002A3B90"/>
    <w:rsid w:val="002A4767"/>
    <w:rsid w:val="002A4C0C"/>
    <w:rsid w:val="002A6F81"/>
    <w:rsid w:val="002A79C4"/>
    <w:rsid w:val="002A7E42"/>
    <w:rsid w:val="002A7FE0"/>
    <w:rsid w:val="002B0448"/>
    <w:rsid w:val="002B2ADD"/>
    <w:rsid w:val="002B2F49"/>
    <w:rsid w:val="002B3428"/>
    <w:rsid w:val="002B4275"/>
    <w:rsid w:val="002B4452"/>
    <w:rsid w:val="002B66E9"/>
    <w:rsid w:val="002B6F12"/>
    <w:rsid w:val="002C05BC"/>
    <w:rsid w:val="002C0631"/>
    <w:rsid w:val="002C0774"/>
    <w:rsid w:val="002C15D9"/>
    <w:rsid w:val="002C1910"/>
    <w:rsid w:val="002C22AF"/>
    <w:rsid w:val="002C33BB"/>
    <w:rsid w:val="002C3463"/>
    <w:rsid w:val="002C3688"/>
    <w:rsid w:val="002C3AB0"/>
    <w:rsid w:val="002C48E8"/>
    <w:rsid w:val="002C502C"/>
    <w:rsid w:val="002C5835"/>
    <w:rsid w:val="002C756E"/>
    <w:rsid w:val="002C7E3B"/>
    <w:rsid w:val="002C7EAE"/>
    <w:rsid w:val="002D006E"/>
    <w:rsid w:val="002D0A1F"/>
    <w:rsid w:val="002D12E8"/>
    <w:rsid w:val="002D17D5"/>
    <w:rsid w:val="002D1887"/>
    <w:rsid w:val="002D190C"/>
    <w:rsid w:val="002D1B05"/>
    <w:rsid w:val="002D1F66"/>
    <w:rsid w:val="002D20E5"/>
    <w:rsid w:val="002D34DC"/>
    <w:rsid w:val="002D3E03"/>
    <w:rsid w:val="002D40E0"/>
    <w:rsid w:val="002D4E69"/>
    <w:rsid w:val="002D5B42"/>
    <w:rsid w:val="002D6CA2"/>
    <w:rsid w:val="002D6EFC"/>
    <w:rsid w:val="002E1099"/>
    <w:rsid w:val="002E1A76"/>
    <w:rsid w:val="002E2A1D"/>
    <w:rsid w:val="002E33D9"/>
    <w:rsid w:val="002E375E"/>
    <w:rsid w:val="002E37F0"/>
    <w:rsid w:val="002E45A8"/>
    <w:rsid w:val="002E46C4"/>
    <w:rsid w:val="002E5536"/>
    <w:rsid w:val="002E6004"/>
    <w:rsid w:val="002E7C40"/>
    <w:rsid w:val="002E7D29"/>
    <w:rsid w:val="002E7DE9"/>
    <w:rsid w:val="002F00E5"/>
    <w:rsid w:val="002F2487"/>
    <w:rsid w:val="002F2E73"/>
    <w:rsid w:val="002F2EAE"/>
    <w:rsid w:val="002F3B2C"/>
    <w:rsid w:val="002F3BDC"/>
    <w:rsid w:val="002F402F"/>
    <w:rsid w:val="002F5B40"/>
    <w:rsid w:val="003000DF"/>
    <w:rsid w:val="0030063B"/>
    <w:rsid w:val="003019AA"/>
    <w:rsid w:val="00303AE2"/>
    <w:rsid w:val="003042DC"/>
    <w:rsid w:val="003042F4"/>
    <w:rsid w:val="003044EB"/>
    <w:rsid w:val="003065CB"/>
    <w:rsid w:val="00306BC8"/>
    <w:rsid w:val="00306C55"/>
    <w:rsid w:val="0030715D"/>
    <w:rsid w:val="003073C8"/>
    <w:rsid w:val="003075F3"/>
    <w:rsid w:val="00311C0D"/>
    <w:rsid w:val="00312432"/>
    <w:rsid w:val="0031434C"/>
    <w:rsid w:val="0031476A"/>
    <w:rsid w:val="00314FFA"/>
    <w:rsid w:val="003156E3"/>
    <w:rsid w:val="00315895"/>
    <w:rsid w:val="00315B8D"/>
    <w:rsid w:val="00315E13"/>
    <w:rsid w:val="00315E43"/>
    <w:rsid w:val="00316C32"/>
    <w:rsid w:val="00316D2D"/>
    <w:rsid w:val="003173D2"/>
    <w:rsid w:val="003214EE"/>
    <w:rsid w:val="00322026"/>
    <w:rsid w:val="00322BF5"/>
    <w:rsid w:val="00324227"/>
    <w:rsid w:val="00324EA9"/>
    <w:rsid w:val="00325EA5"/>
    <w:rsid w:val="00325FF9"/>
    <w:rsid w:val="0032639E"/>
    <w:rsid w:val="00326591"/>
    <w:rsid w:val="00327C33"/>
    <w:rsid w:val="00330B8B"/>
    <w:rsid w:val="00331E12"/>
    <w:rsid w:val="00333777"/>
    <w:rsid w:val="00333850"/>
    <w:rsid w:val="00333FA7"/>
    <w:rsid w:val="00334829"/>
    <w:rsid w:val="00334F4E"/>
    <w:rsid w:val="003350BF"/>
    <w:rsid w:val="003355E6"/>
    <w:rsid w:val="0033560C"/>
    <w:rsid w:val="0033582A"/>
    <w:rsid w:val="00337A1D"/>
    <w:rsid w:val="00341A7F"/>
    <w:rsid w:val="00341ADD"/>
    <w:rsid w:val="00345AAE"/>
    <w:rsid w:val="00345B43"/>
    <w:rsid w:val="00347D6B"/>
    <w:rsid w:val="00351532"/>
    <w:rsid w:val="00352008"/>
    <w:rsid w:val="00352127"/>
    <w:rsid w:val="00352981"/>
    <w:rsid w:val="003530DD"/>
    <w:rsid w:val="00354E21"/>
    <w:rsid w:val="0035580D"/>
    <w:rsid w:val="00355BA7"/>
    <w:rsid w:val="00356363"/>
    <w:rsid w:val="003567DF"/>
    <w:rsid w:val="003569F6"/>
    <w:rsid w:val="00356A14"/>
    <w:rsid w:val="00356FA2"/>
    <w:rsid w:val="0035715A"/>
    <w:rsid w:val="00357B7C"/>
    <w:rsid w:val="00360523"/>
    <w:rsid w:val="00360A1E"/>
    <w:rsid w:val="00361422"/>
    <w:rsid w:val="00361EE0"/>
    <w:rsid w:val="00362FCA"/>
    <w:rsid w:val="00363587"/>
    <w:rsid w:val="00363B25"/>
    <w:rsid w:val="00364168"/>
    <w:rsid w:val="00364D39"/>
    <w:rsid w:val="00364E83"/>
    <w:rsid w:val="00367765"/>
    <w:rsid w:val="00367B27"/>
    <w:rsid w:val="00367DF1"/>
    <w:rsid w:val="00371444"/>
    <w:rsid w:val="00372EC6"/>
    <w:rsid w:val="0037407F"/>
    <w:rsid w:val="0037472E"/>
    <w:rsid w:val="00374B21"/>
    <w:rsid w:val="00374DB3"/>
    <w:rsid w:val="00374FF2"/>
    <w:rsid w:val="00375831"/>
    <w:rsid w:val="00376743"/>
    <w:rsid w:val="00376850"/>
    <w:rsid w:val="00376B1E"/>
    <w:rsid w:val="00377113"/>
    <w:rsid w:val="00377141"/>
    <w:rsid w:val="00377E98"/>
    <w:rsid w:val="00380123"/>
    <w:rsid w:val="003801EA"/>
    <w:rsid w:val="00382D28"/>
    <w:rsid w:val="003847C1"/>
    <w:rsid w:val="003849F2"/>
    <w:rsid w:val="003851D2"/>
    <w:rsid w:val="00385F0C"/>
    <w:rsid w:val="003868A7"/>
    <w:rsid w:val="003874D0"/>
    <w:rsid w:val="00387D3E"/>
    <w:rsid w:val="00390406"/>
    <w:rsid w:val="003915E6"/>
    <w:rsid w:val="00391D93"/>
    <w:rsid w:val="003921F2"/>
    <w:rsid w:val="00394253"/>
    <w:rsid w:val="003951C5"/>
    <w:rsid w:val="00395346"/>
    <w:rsid w:val="00395482"/>
    <w:rsid w:val="003955DC"/>
    <w:rsid w:val="00395DC4"/>
    <w:rsid w:val="003970AD"/>
    <w:rsid w:val="00397816"/>
    <w:rsid w:val="003A1F7B"/>
    <w:rsid w:val="003A275F"/>
    <w:rsid w:val="003A27E3"/>
    <w:rsid w:val="003A394D"/>
    <w:rsid w:val="003A43EF"/>
    <w:rsid w:val="003A59BC"/>
    <w:rsid w:val="003A5B10"/>
    <w:rsid w:val="003B189E"/>
    <w:rsid w:val="003B354B"/>
    <w:rsid w:val="003B4B60"/>
    <w:rsid w:val="003B4FB8"/>
    <w:rsid w:val="003B56B4"/>
    <w:rsid w:val="003B5974"/>
    <w:rsid w:val="003B5B86"/>
    <w:rsid w:val="003B6236"/>
    <w:rsid w:val="003B62A5"/>
    <w:rsid w:val="003C147C"/>
    <w:rsid w:val="003C46DF"/>
    <w:rsid w:val="003C4CF9"/>
    <w:rsid w:val="003C513C"/>
    <w:rsid w:val="003C5EDC"/>
    <w:rsid w:val="003C6539"/>
    <w:rsid w:val="003C6949"/>
    <w:rsid w:val="003C6C8E"/>
    <w:rsid w:val="003C77D6"/>
    <w:rsid w:val="003C7959"/>
    <w:rsid w:val="003D0890"/>
    <w:rsid w:val="003D1301"/>
    <w:rsid w:val="003D1919"/>
    <w:rsid w:val="003D22F6"/>
    <w:rsid w:val="003D27BE"/>
    <w:rsid w:val="003D2F68"/>
    <w:rsid w:val="003D3343"/>
    <w:rsid w:val="003D3781"/>
    <w:rsid w:val="003D39FC"/>
    <w:rsid w:val="003D5C38"/>
    <w:rsid w:val="003D5FDE"/>
    <w:rsid w:val="003D6F3D"/>
    <w:rsid w:val="003D7531"/>
    <w:rsid w:val="003D760A"/>
    <w:rsid w:val="003D7A27"/>
    <w:rsid w:val="003E14A7"/>
    <w:rsid w:val="003E1B77"/>
    <w:rsid w:val="003E3D01"/>
    <w:rsid w:val="003E4E36"/>
    <w:rsid w:val="003E4E99"/>
    <w:rsid w:val="003F09CA"/>
    <w:rsid w:val="003F1D79"/>
    <w:rsid w:val="003F2139"/>
    <w:rsid w:val="003F353E"/>
    <w:rsid w:val="003F48DC"/>
    <w:rsid w:val="003F49A5"/>
    <w:rsid w:val="003F5C51"/>
    <w:rsid w:val="00400737"/>
    <w:rsid w:val="00400A19"/>
    <w:rsid w:val="0040109E"/>
    <w:rsid w:val="00401973"/>
    <w:rsid w:val="00401B0C"/>
    <w:rsid w:val="00402196"/>
    <w:rsid w:val="00402FCA"/>
    <w:rsid w:val="00403188"/>
    <w:rsid w:val="00404A9B"/>
    <w:rsid w:val="0040564E"/>
    <w:rsid w:val="00405741"/>
    <w:rsid w:val="004060C2"/>
    <w:rsid w:val="00406D13"/>
    <w:rsid w:val="004078A0"/>
    <w:rsid w:val="00407E51"/>
    <w:rsid w:val="004100BB"/>
    <w:rsid w:val="004122F7"/>
    <w:rsid w:val="0041253F"/>
    <w:rsid w:val="00412D7B"/>
    <w:rsid w:val="00412F39"/>
    <w:rsid w:val="00413256"/>
    <w:rsid w:val="00413862"/>
    <w:rsid w:val="004145CD"/>
    <w:rsid w:val="00414CE2"/>
    <w:rsid w:val="004156CC"/>
    <w:rsid w:val="00416419"/>
    <w:rsid w:val="0041683C"/>
    <w:rsid w:val="004171B1"/>
    <w:rsid w:val="00422047"/>
    <w:rsid w:val="00422905"/>
    <w:rsid w:val="004235C4"/>
    <w:rsid w:val="004235E7"/>
    <w:rsid w:val="00424F5E"/>
    <w:rsid w:val="00425586"/>
    <w:rsid w:val="00425660"/>
    <w:rsid w:val="0042617A"/>
    <w:rsid w:val="004304DF"/>
    <w:rsid w:val="004305EC"/>
    <w:rsid w:val="00432D30"/>
    <w:rsid w:val="00435022"/>
    <w:rsid w:val="00435373"/>
    <w:rsid w:val="00435B1C"/>
    <w:rsid w:val="00435D06"/>
    <w:rsid w:val="00435EC2"/>
    <w:rsid w:val="00436654"/>
    <w:rsid w:val="0044048D"/>
    <w:rsid w:val="004409A6"/>
    <w:rsid w:val="00441B7B"/>
    <w:rsid w:val="00441D27"/>
    <w:rsid w:val="00442304"/>
    <w:rsid w:val="00443BEE"/>
    <w:rsid w:val="00444B32"/>
    <w:rsid w:val="004452F2"/>
    <w:rsid w:val="00445666"/>
    <w:rsid w:val="0044587C"/>
    <w:rsid w:val="00446368"/>
    <w:rsid w:val="00446FE7"/>
    <w:rsid w:val="0044784B"/>
    <w:rsid w:val="00447B6C"/>
    <w:rsid w:val="004524B9"/>
    <w:rsid w:val="004535FD"/>
    <w:rsid w:val="00454A96"/>
    <w:rsid w:val="00455428"/>
    <w:rsid w:val="00457F54"/>
    <w:rsid w:val="00461610"/>
    <w:rsid w:val="004623D4"/>
    <w:rsid w:val="00463794"/>
    <w:rsid w:val="00465256"/>
    <w:rsid w:val="0047133C"/>
    <w:rsid w:val="00471469"/>
    <w:rsid w:val="00472306"/>
    <w:rsid w:val="004739A5"/>
    <w:rsid w:val="00473CE7"/>
    <w:rsid w:val="004761F1"/>
    <w:rsid w:val="004767F1"/>
    <w:rsid w:val="00476B9E"/>
    <w:rsid w:val="0047773D"/>
    <w:rsid w:val="004779C6"/>
    <w:rsid w:val="00477E78"/>
    <w:rsid w:val="00477FA6"/>
    <w:rsid w:val="00480964"/>
    <w:rsid w:val="00480A0E"/>
    <w:rsid w:val="00480D6A"/>
    <w:rsid w:val="004819DE"/>
    <w:rsid w:val="00481B20"/>
    <w:rsid w:val="00481BBA"/>
    <w:rsid w:val="00481E27"/>
    <w:rsid w:val="00481E76"/>
    <w:rsid w:val="00483A34"/>
    <w:rsid w:val="0048411E"/>
    <w:rsid w:val="00484B6C"/>
    <w:rsid w:val="00484D3A"/>
    <w:rsid w:val="004852F3"/>
    <w:rsid w:val="00485317"/>
    <w:rsid w:val="00486A3C"/>
    <w:rsid w:val="00487190"/>
    <w:rsid w:val="00487290"/>
    <w:rsid w:val="004877C5"/>
    <w:rsid w:val="00490BD4"/>
    <w:rsid w:val="00490D35"/>
    <w:rsid w:val="0049177B"/>
    <w:rsid w:val="00492372"/>
    <w:rsid w:val="00494025"/>
    <w:rsid w:val="00494784"/>
    <w:rsid w:val="00495352"/>
    <w:rsid w:val="004954B1"/>
    <w:rsid w:val="0049787C"/>
    <w:rsid w:val="00497C6A"/>
    <w:rsid w:val="004A0D97"/>
    <w:rsid w:val="004A1406"/>
    <w:rsid w:val="004A1AC4"/>
    <w:rsid w:val="004A1F26"/>
    <w:rsid w:val="004A26E7"/>
    <w:rsid w:val="004A2B3E"/>
    <w:rsid w:val="004A3DEB"/>
    <w:rsid w:val="004A4AEC"/>
    <w:rsid w:val="004A702F"/>
    <w:rsid w:val="004A79A1"/>
    <w:rsid w:val="004B0058"/>
    <w:rsid w:val="004B1C8F"/>
    <w:rsid w:val="004B1FD1"/>
    <w:rsid w:val="004B2B25"/>
    <w:rsid w:val="004B3C1E"/>
    <w:rsid w:val="004B3DB8"/>
    <w:rsid w:val="004B43A7"/>
    <w:rsid w:val="004B4A9B"/>
    <w:rsid w:val="004B6BA6"/>
    <w:rsid w:val="004B7F6D"/>
    <w:rsid w:val="004C0374"/>
    <w:rsid w:val="004C0709"/>
    <w:rsid w:val="004C1F49"/>
    <w:rsid w:val="004C2DA3"/>
    <w:rsid w:val="004C3BFF"/>
    <w:rsid w:val="004C43DC"/>
    <w:rsid w:val="004C52DC"/>
    <w:rsid w:val="004C56B8"/>
    <w:rsid w:val="004C5EEE"/>
    <w:rsid w:val="004C6348"/>
    <w:rsid w:val="004C64A0"/>
    <w:rsid w:val="004C6E84"/>
    <w:rsid w:val="004C7AD4"/>
    <w:rsid w:val="004C7D84"/>
    <w:rsid w:val="004D012C"/>
    <w:rsid w:val="004D0C5C"/>
    <w:rsid w:val="004D1199"/>
    <w:rsid w:val="004D1BCD"/>
    <w:rsid w:val="004D1D86"/>
    <w:rsid w:val="004D2D4D"/>
    <w:rsid w:val="004D35C3"/>
    <w:rsid w:val="004D36E0"/>
    <w:rsid w:val="004D38BC"/>
    <w:rsid w:val="004D3AD6"/>
    <w:rsid w:val="004D46EC"/>
    <w:rsid w:val="004D4B77"/>
    <w:rsid w:val="004D58E4"/>
    <w:rsid w:val="004D6693"/>
    <w:rsid w:val="004D6C65"/>
    <w:rsid w:val="004D6CED"/>
    <w:rsid w:val="004D6D3E"/>
    <w:rsid w:val="004D73C8"/>
    <w:rsid w:val="004E0FAB"/>
    <w:rsid w:val="004E1000"/>
    <w:rsid w:val="004E21BD"/>
    <w:rsid w:val="004E2717"/>
    <w:rsid w:val="004E3007"/>
    <w:rsid w:val="004E33CC"/>
    <w:rsid w:val="004E5950"/>
    <w:rsid w:val="004E6299"/>
    <w:rsid w:val="004E6E6C"/>
    <w:rsid w:val="004F1637"/>
    <w:rsid w:val="004F17B0"/>
    <w:rsid w:val="004F2304"/>
    <w:rsid w:val="004F26A5"/>
    <w:rsid w:val="004F271C"/>
    <w:rsid w:val="004F339D"/>
    <w:rsid w:val="004F3C8D"/>
    <w:rsid w:val="004F6954"/>
    <w:rsid w:val="004F7B95"/>
    <w:rsid w:val="00500855"/>
    <w:rsid w:val="005010A1"/>
    <w:rsid w:val="00501993"/>
    <w:rsid w:val="00501AED"/>
    <w:rsid w:val="00502050"/>
    <w:rsid w:val="005041DE"/>
    <w:rsid w:val="005052AF"/>
    <w:rsid w:val="005067C0"/>
    <w:rsid w:val="00506824"/>
    <w:rsid w:val="00506EDE"/>
    <w:rsid w:val="00507BBD"/>
    <w:rsid w:val="005101CF"/>
    <w:rsid w:val="00510D63"/>
    <w:rsid w:val="00511088"/>
    <w:rsid w:val="00511A64"/>
    <w:rsid w:val="00512ED2"/>
    <w:rsid w:val="00513A33"/>
    <w:rsid w:val="00513B9E"/>
    <w:rsid w:val="00517A23"/>
    <w:rsid w:val="005201D4"/>
    <w:rsid w:val="005208E5"/>
    <w:rsid w:val="00525382"/>
    <w:rsid w:val="00527F2E"/>
    <w:rsid w:val="00531052"/>
    <w:rsid w:val="00531A53"/>
    <w:rsid w:val="00532905"/>
    <w:rsid w:val="00532C53"/>
    <w:rsid w:val="00533D8D"/>
    <w:rsid w:val="005345A6"/>
    <w:rsid w:val="0053715A"/>
    <w:rsid w:val="005372D6"/>
    <w:rsid w:val="005407F3"/>
    <w:rsid w:val="00541866"/>
    <w:rsid w:val="00541B3D"/>
    <w:rsid w:val="005421E8"/>
    <w:rsid w:val="0054236A"/>
    <w:rsid w:val="005424BE"/>
    <w:rsid w:val="00542B23"/>
    <w:rsid w:val="00543DA1"/>
    <w:rsid w:val="00544F3D"/>
    <w:rsid w:val="0054549F"/>
    <w:rsid w:val="005470F9"/>
    <w:rsid w:val="0055008C"/>
    <w:rsid w:val="005509DD"/>
    <w:rsid w:val="0055103A"/>
    <w:rsid w:val="005511F1"/>
    <w:rsid w:val="0055283C"/>
    <w:rsid w:val="00553C50"/>
    <w:rsid w:val="00553E0B"/>
    <w:rsid w:val="005547FD"/>
    <w:rsid w:val="00555327"/>
    <w:rsid w:val="00555A7E"/>
    <w:rsid w:val="00555F4D"/>
    <w:rsid w:val="005562B2"/>
    <w:rsid w:val="00557AEC"/>
    <w:rsid w:val="00557F15"/>
    <w:rsid w:val="00560530"/>
    <w:rsid w:val="005605A4"/>
    <w:rsid w:val="00560B01"/>
    <w:rsid w:val="0056148C"/>
    <w:rsid w:val="00561948"/>
    <w:rsid w:val="00562BF2"/>
    <w:rsid w:val="00563362"/>
    <w:rsid w:val="005647AB"/>
    <w:rsid w:val="00564D1A"/>
    <w:rsid w:val="005660D8"/>
    <w:rsid w:val="005667ED"/>
    <w:rsid w:val="00567779"/>
    <w:rsid w:val="005679A9"/>
    <w:rsid w:val="00570191"/>
    <w:rsid w:val="0057137E"/>
    <w:rsid w:val="00571A82"/>
    <w:rsid w:val="00573606"/>
    <w:rsid w:val="00573839"/>
    <w:rsid w:val="005743F0"/>
    <w:rsid w:val="00576498"/>
    <w:rsid w:val="0057722A"/>
    <w:rsid w:val="0057742C"/>
    <w:rsid w:val="005806CE"/>
    <w:rsid w:val="00582909"/>
    <w:rsid w:val="005843BA"/>
    <w:rsid w:val="005850F8"/>
    <w:rsid w:val="00586135"/>
    <w:rsid w:val="005870A1"/>
    <w:rsid w:val="0058727C"/>
    <w:rsid w:val="00590BD6"/>
    <w:rsid w:val="005932A8"/>
    <w:rsid w:val="00594591"/>
    <w:rsid w:val="00594C02"/>
    <w:rsid w:val="00595598"/>
    <w:rsid w:val="00595BF0"/>
    <w:rsid w:val="0059626A"/>
    <w:rsid w:val="005969C3"/>
    <w:rsid w:val="00596FAC"/>
    <w:rsid w:val="005977D2"/>
    <w:rsid w:val="005A1FBE"/>
    <w:rsid w:val="005A35CA"/>
    <w:rsid w:val="005A45EE"/>
    <w:rsid w:val="005A5076"/>
    <w:rsid w:val="005A6EE5"/>
    <w:rsid w:val="005A7BF9"/>
    <w:rsid w:val="005B0EE4"/>
    <w:rsid w:val="005B1DA2"/>
    <w:rsid w:val="005B225F"/>
    <w:rsid w:val="005B2459"/>
    <w:rsid w:val="005B3E3D"/>
    <w:rsid w:val="005B4644"/>
    <w:rsid w:val="005B510F"/>
    <w:rsid w:val="005B6B0C"/>
    <w:rsid w:val="005B709D"/>
    <w:rsid w:val="005C0755"/>
    <w:rsid w:val="005C0A1B"/>
    <w:rsid w:val="005C1101"/>
    <w:rsid w:val="005C1FD0"/>
    <w:rsid w:val="005C20B4"/>
    <w:rsid w:val="005C227E"/>
    <w:rsid w:val="005C2C9C"/>
    <w:rsid w:val="005C434E"/>
    <w:rsid w:val="005C528F"/>
    <w:rsid w:val="005C55DE"/>
    <w:rsid w:val="005C7007"/>
    <w:rsid w:val="005C75A2"/>
    <w:rsid w:val="005C7E59"/>
    <w:rsid w:val="005C7F21"/>
    <w:rsid w:val="005D0000"/>
    <w:rsid w:val="005D0C79"/>
    <w:rsid w:val="005D4F20"/>
    <w:rsid w:val="005D56A7"/>
    <w:rsid w:val="005D5BAF"/>
    <w:rsid w:val="005D5F9A"/>
    <w:rsid w:val="005D6818"/>
    <w:rsid w:val="005D6C9F"/>
    <w:rsid w:val="005D7430"/>
    <w:rsid w:val="005E1068"/>
    <w:rsid w:val="005E1B2D"/>
    <w:rsid w:val="005E28A2"/>
    <w:rsid w:val="005E2F7D"/>
    <w:rsid w:val="005E38B4"/>
    <w:rsid w:val="005E38DC"/>
    <w:rsid w:val="005E3AC5"/>
    <w:rsid w:val="005E4093"/>
    <w:rsid w:val="005E4DD3"/>
    <w:rsid w:val="005E5DB1"/>
    <w:rsid w:val="005E62A6"/>
    <w:rsid w:val="005E7702"/>
    <w:rsid w:val="005E7FDC"/>
    <w:rsid w:val="005F1C51"/>
    <w:rsid w:val="005F2D49"/>
    <w:rsid w:val="005F33B9"/>
    <w:rsid w:val="005F3DD7"/>
    <w:rsid w:val="005F4697"/>
    <w:rsid w:val="005F502A"/>
    <w:rsid w:val="005F5561"/>
    <w:rsid w:val="005F5C67"/>
    <w:rsid w:val="005F6450"/>
    <w:rsid w:val="005F683F"/>
    <w:rsid w:val="005F734E"/>
    <w:rsid w:val="005F757B"/>
    <w:rsid w:val="005F7861"/>
    <w:rsid w:val="005F7A7F"/>
    <w:rsid w:val="005F7BAE"/>
    <w:rsid w:val="005F7D1A"/>
    <w:rsid w:val="0060120E"/>
    <w:rsid w:val="00601552"/>
    <w:rsid w:val="00601EB2"/>
    <w:rsid w:val="006036FC"/>
    <w:rsid w:val="0060438B"/>
    <w:rsid w:val="00605373"/>
    <w:rsid w:val="00606371"/>
    <w:rsid w:val="00607FEF"/>
    <w:rsid w:val="006101F2"/>
    <w:rsid w:val="0061026A"/>
    <w:rsid w:val="00610377"/>
    <w:rsid w:val="006119AD"/>
    <w:rsid w:val="00611DDA"/>
    <w:rsid w:val="0061208F"/>
    <w:rsid w:val="00616443"/>
    <w:rsid w:val="00616F6B"/>
    <w:rsid w:val="00617DF9"/>
    <w:rsid w:val="006204E9"/>
    <w:rsid w:val="00620E58"/>
    <w:rsid w:val="0062138D"/>
    <w:rsid w:val="00621898"/>
    <w:rsid w:val="00621E1B"/>
    <w:rsid w:val="00621E25"/>
    <w:rsid w:val="0062378B"/>
    <w:rsid w:val="00623D31"/>
    <w:rsid w:val="00624F78"/>
    <w:rsid w:val="00625929"/>
    <w:rsid w:val="00626595"/>
    <w:rsid w:val="00630346"/>
    <w:rsid w:val="006309B8"/>
    <w:rsid w:val="00631C7E"/>
    <w:rsid w:val="00632A42"/>
    <w:rsid w:val="00632C25"/>
    <w:rsid w:val="0063307B"/>
    <w:rsid w:val="00633666"/>
    <w:rsid w:val="0063395F"/>
    <w:rsid w:val="006343C4"/>
    <w:rsid w:val="006345B3"/>
    <w:rsid w:val="00634A7B"/>
    <w:rsid w:val="00634D2D"/>
    <w:rsid w:val="00635929"/>
    <w:rsid w:val="0063690D"/>
    <w:rsid w:val="00636959"/>
    <w:rsid w:val="0064031E"/>
    <w:rsid w:val="006406FE"/>
    <w:rsid w:val="00641B25"/>
    <w:rsid w:val="006422EF"/>
    <w:rsid w:val="0064321C"/>
    <w:rsid w:val="00643C4F"/>
    <w:rsid w:val="00644B5C"/>
    <w:rsid w:val="0064568E"/>
    <w:rsid w:val="00651919"/>
    <w:rsid w:val="00652F67"/>
    <w:rsid w:val="0065304B"/>
    <w:rsid w:val="0065321C"/>
    <w:rsid w:val="00655298"/>
    <w:rsid w:val="006566D1"/>
    <w:rsid w:val="00657A9D"/>
    <w:rsid w:val="00660762"/>
    <w:rsid w:val="0066326F"/>
    <w:rsid w:val="006636FB"/>
    <w:rsid w:val="006646C2"/>
    <w:rsid w:val="0066585A"/>
    <w:rsid w:val="00665C43"/>
    <w:rsid w:val="006679F8"/>
    <w:rsid w:val="00671433"/>
    <w:rsid w:val="00672E29"/>
    <w:rsid w:val="00672E78"/>
    <w:rsid w:val="00673389"/>
    <w:rsid w:val="00674ADC"/>
    <w:rsid w:val="00674B19"/>
    <w:rsid w:val="00675A7F"/>
    <w:rsid w:val="006767D8"/>
    <w:rsid w:val="00680ACB"/>
    <w:rsid w:val="006836B4"/>
    <w:rsid w:val="006840B0"/>
    <w:rsid w:val="00684CA0"/>
    <w:rsid w:val="00684D94"/>
    <w:rsid w:val="00685B88"/>
    <w:rsid w:val="00685F85"/>
    <w:rsid w:val="0068660B"/>
    <w:rsid w:val="00686AF2"/>
    <w:rsid w:val="00691EA7"/>
    <w:rsid w:val="00694BCB"/>
    <w:rsid w:val="00695044"/>
    <w:rsid w:val="00695F17"/>
    <w:rsid w:val="0069603C"/>
    <w:rsid w:val="006A0A74"/>
    <w:rsid w:val="006A129D"/>
    <w:rsid w:val="006A1421"/>
    <w:rsid w:val="006A175C"/>
    <w:rsid w:val="006A1B04"/>
    <w:rsid w:val="006A307C"/>
    <w:rsid w:val="006A30A9"/>
    <w:rsid w:val="006A3143"/>
    <w:rsid w:val="006A53EE"/>
    <w:rsid w:val="006A54D7"/>
    <w:rsid w:val="006A660F"/>
    <w:rsid w:val="006A693E"/>
    <w:rsid w:val="006A6C43"/>
    <w:rsid w:val="006B2B5C"/>
    <w:rsid w:val="006B387D"/>
    <w:rsid w:val="006B45A4"/>
    <w:rsid w:val="006B5057"/>
    <w:rsid w:val="006B53B0"/>
    <w:rsid w:val="006B6263"/>
    <w:rsid w:val="006C083C"/>
    <w:rsid w:val="006C2B82"/>
    <w:rsid w:val="006C2D9B"/>
    <w:rsid w:val="006C2EDB"/>
    <w:rsid w:val="006C321E"/>
    <w:rsid w:val="006C3368"/>
    <w:rsid w:val="006C4F9D"/>
    <w:rsid w:val="006C539D"/>
    <w:rsid w:val="006C5881"/>
    <w:rsid w:val="006C5FCD"/>
    <w:rsid w:val="006C6305"/>
    <w:rsid w:val="006C6ED3"/>
    <w:rsid w:val="006C7F6C"/>
    <w:rsid w:val="006D00A8"/>
    <w:rsid w:val="006D09A8"/>
    <w:rsid w:val="006D1B71"/>
    <w:rsid w:val="006D339E"/>
    <w:rsid w:val="006D3B2C"/>
    <w:rsid w:val="006D3DB8"/>
    <w:rsid w:val="006D5260"/>
    <w:rsid w:val="006D6EF3"/>
    <w:rsid w:val="006E0C7D"/>
    <w:rsid w:val="006E10DF"/>
    <w:rsid w:val="006E440E"/>
    <w:rsid w:val="006E6B45"/>
    <w:rsid w:val="006F27EE"/>
    <w:rsid w:val="006F639A"/>
    <w:rsid w:val="006F7867"/>
    <w:rsid w:val="006F7C3A"/>
    <w:rsid w:val="00700641"/>
    <w:rsid w:val="00700CC1"/>
    <w:rsid w:val="00700DB1"/>
    <w:rsid w:val="00701E90"/>
    <w:rsid w:val="00702DEB"/>
    <w:rsid w:val="00705C34"/>
    <w:rsid w:val="00706557"/>
    <w:rsid w:val="00707B92"/>
    <w:rsid w:val="00707FB9"/>
    <w:rsid w:val="007102A0"/>
    <w:rsid w:val="0071072E"/>
    <w:rsid w:val="00710730"/>
    <w:rsid w:val="00711E7D"/>
    <w:rsid w:val="00712319"/>
    <w:rsid w:val="007128B6"/>
    <w:rsid w:val="00715CD9"/>
    <w:rsid w:val="0071618D"/>
    <w:rsid w:val="00716715"/>
    <w:rsid w:val="007167A7"/>
    <w:rsid w:val="00716D30"/>
    <w:rsid w:val="00716E3B"/>
    <w:rsid w:val="00717404"/>
    <w:rsid w:val="007177DD"/>
    <w:rsid w:val="00717816"/>
    <w:rsid w:val="00717894"/>
    <w:rsid w:val="007205A2"/>
    <w:rsid w:val="0072123D"/>
    <w:rsid w:val="0072277E"/>
    <w:rsid w:val="007257CF"/>
    <w:rsid w:val="00726156"/>
    <w:rsid w:val="007275C8"/>
    <w:rsid w:val="00727964"/>
    <w:rsid w:val="00727BC0"/>
    <w:rsid w:val="007309E6"/>
    <w:rsid w:val="00731566"/>
    <w:rsid w:val="00733235"/>
    <w:rsid w:val="00733D0F"/>
    <w:rsid w:val="00735128"/>
    <w:rsid w:val="00735335"/>
    <w:rsid w:val="0073555C"/>
    <w:rsid w:val="00736683"/>
    <w:rsid w:val="00736FDB"/>
    <w:rsid w:val="00737401"/>
    <w:rsid w:val="007374ED"/>
    <w:rsid w:val="007379B0"/>
    <w:rsid w:val="00740CF3"/>
    <w:rsid w:val="00740D0D"/>
    <w:rsid w:val="00741752"/>
    <w:rsid w:val="007444CC"/>
    <w:rsid w:val="00745EAA"/>
    <w:rsid w:val="00746522"/>
    <w:rsid w:val="007479E7"/>
    <w:rsid w:val="0075058B"/>
    <w:rsid w:val="00751769"/>
    <w:rsid w:val="00752D3B"/>
    <w:rsid w:val="00753481"/>
    <w:rsid w:val="00753AA2"/>
    <w:rsid w:val="00754687"/>
    <w:rsid w:val="007549D5"/>
    <w:rsid w:val="00755A81"/>
    <w:rsid w:val="00756E06"/>
    <w:rsid w:val="007607FB"/>
    <w:rsid w:val="00760FEE"/>
    <w:rsid w:val="00761081"/>
    <w:rsid w:val="00761BA0"/>
    <w:rsid w:val="00761D87"/>
    <w:rsid w:val="00762E8E"/>
    <w:rsid w:val="007630E2"/>
    <w:rsid w:val="00763986"/>
    <w:rsid w:val="00763FC5"/>
    <w:rsid w:val="00764819"/>
    <w:rsid w:val="00764E5B"/>
    <w:rsid w:val="00765102"/>
    <w:rsid w:val="007651F1"/>
    <w:rsid w:val="00765ED9"/>
    <w:rsid w:val="00765F90"/>
    <w:rsid w:val="00767F6F"/>
    <w:rsid w:val="0077080B"/>
    <w:rsid w:val="0077121A"/>
    <w:rsid w:val="007714F4"/>
    <w:rsid w:val="00771D11"/>
    <w:rsid w:val="00772C33"/>
    <w:rsid w:val="00773015"/>
    <w:rsid w:val="00773214"/>
    <w:rsid w:val="00773E62"/>
    <w:rsid w:val="00773FDB"/>
    <w:rsid w:val="00774190"/>
    <w:rsid w:val="007744B3"/>
    <w:rsid w:val="007746FB"/>
    <w:rsid w:val="00774D60"/>
    <w:rsid w:val="00775678"/>
    <w:rsid w:val="00780D79"/>
    <w:rsid w:val="007822A5"/>
    <w:rsid w:val="00782FB4"/>
    <w:rsid w:val="00783C71"/>
    <w:rsid w:val="007844FC"/>
    <w:rsid w:val="00785399"/>
    <w:rsid w:val="00786CA0"/>
    <w:rsid w:val="00787A27"/>
    <w:rsid w:val="00787BC0"/>
    <w:rsid w:val="00787FE8"/>
    <w:rsid w:val="00791420"/>
    <w:rsid w:val="00791E95"/>
    <w:rsid w:val="00793580"/>
    <w:rsid w:val="00793B29"/>
    <w:rsid w:val="007941E6"/>
    <w:rsid w:val="00794A8D"/>
    <w:rsid w:val="00794C50"/>
    <w:rsid w:val="00795246"/>
    <w:rsid w:val="00796596"/>
    <w:rsid w:val="00796C0A"/>
    <w:rsid w:val="007977E7"/>
    <w:rsid w:val="00797834"/>
    <w:rsid w:val="007A0416"/>
    <w:rsid w:val="007A14AF"/>
    <w:rsid w:val="007A1D12"/>
    <w:rsid w:val="007A2A3C"/>
    <w:rsid w:val="007A2CF9"/>
    <w:rsid w:val="007A3857"/>
    <w:rsid w:val="007A401D"/>
    <w:rsid w:val="007A40C4"/>
    <w:rsid w:val="007A44A7"/>
    <w:rsid w:val="007A5925"/>
    <w:rsid w:val="007A7600"/>
    <w:rsid w:val="007B070F"/>
    <w:rsid w:val="007B2800"/>
    <w:rsid w:val="007B2B7E"/>
    <w:rsid w:val="007B4755"/>
    <w:rsid w:val="007B4CF2"/>
    <w:rsid w:val="007B546F"/>
    <w:rsid w:val="007B5EB1"/>
    <w:rsid w:val="007B5EE7"/>
    <w:rsid w:val="007B6E0B"/>
    <w:rsid w:val="007B7F0B"/>
    <w:rsid w:val="007C0BDD"/>
    <w:rsid w:val="007C2758"/>
    <w:rsid w:val="007C2968"/>
    <w:rsid w:val="007C3049"/>
    <w:rsid w:val="007C36FB"/>
    <w:rsid w:val="007C3D5E"/>
    <w:rsid w:val="007C55E7"/>
    <w:rsid w:val="007C5614"/>
    <w:rsid w:val="007C5F3F"/>
    <w:rsid w:val="007C7994"/>
    <w:rsid w:val="007D02A4"/>
    <w:rsid w:val="007D09BE"/>
    <w:rsid w:val="007D0C87"/>
    <w:rsid w:val="007D0FA8"/>
    <w:rsid w:val="007D1015"/>
    <w:rsid w:val="007D1DB3"/>
    <w:rsid w:val="007D2E25"/>
    <w:rsid w:val="007D41C9"/>
    <w:rsid w:val="007D5498"/>
    <w:rsid w:val="007D58B7"/>
    <w:rsid w:val="007D5903"/>
    <w:rsid w:val="007D5DCD"/>
    <w:rsid w:val="007D62BC"/>
    <w:rsid w:val="007D6B2C"/>
    <w:rsid w:val="007D7A0B"/>
    <w:rsid w:val="007D7A2A"/>
    <w:rsid w:val="007E00B7"/>
    <w:rsid w:val="007E16F0"/>
    <w:rsid w:val="007E2628"/>
    <w:rsid w:val="007E31FE"/>
    <w:rsid w:val="007E3722"/>
    <w:rsid w:val="007E41C3"/>
    <w:rsid w:val="007E4D02"/>
    <w:rsid w:val="007E5D1A"/>
    <w:rsid w:val="007E5E6B"/>
    <w:rsid w:val="007E66C5"/>
    <w:rsid w:val="007F325C"/>
    <w:rsid w:val="007F6C3F"/>
    <w:rsid w:val="007F772C"/>
    <w:rsid w:val="00802921"/>
    <w:rsid w:val="00803129"/>
    <w:rsid w:val="00803B56"/>
    <w:rsid w:val="008047BB"/>
    <w:rsid w:val="008058EF"/>
    <w:rsid w:val="0080781E"/>
    <w:rsid w:val="00810020"/>
    <w:rsid w:val="00810975"/>
    <w:rsid w:val="00811C9F"/>
    <w:rsid w:val="008124DC"/>
    <w:rsid w:val="00812D30"/>
    <w:rsid w:val="00814E3B"/>
    <w:rsid w:val="00815872"/>
    <w:rsid w:val="008204B0"/>
    <w:rsid w:val="00820547"/>
    <w:rsid w:val="00820871"/>
    <w:rsid w:val="00820D38"/>
    <w:rsid w:val="0082163F"/>
    <w:rsid w:val="00822A28"/>
    <w:rsid w:val="00826971"/>
    <w:rsid w:val="00827065"/>
    <w:rsid w:val="00827078"/>
    <w:rsid w:val="00827B54"/>
    <w:rsid w:val="00827FB9"/>
    <w:rsid w:val="008323DB"/>
    <w:rsid w:val="0083261C"/>
    <w:rsid w:val="00834283"/>
    <w:rsid w:val="00834F09"/>
    <w:rsid w:val="0083632D"/>
    <w:rsid w:val="00836671"/>
    <w:rsid w:val="00837523"/>
    <w:rsid w:val="008409BA"/>
    <w:rsid w:val="008409E5"/>
    <w:rsid w:val="00842050"/>
    <w:rsid w:val="00842752"/>
    <w:rsid w:val="00842D1B"/>
    <w:rsid w:val="00843561"/>
    <w:rsid w:val="00843C68"/>
    <w:rsid w:val="00845890"/>
    <w:rsid w:val="00846889"/>
    <w:rsid w:val="00847889"/>
    <w:rsid w:val="00847E87"/>
    <w:rsid w:val="0085021F"/>
    <w:rsid w:val="0085158B"/>
    <w:rsid w:val="0085366A"/>
    <w:rsid w:val="00853A5D"/>
    <w:rsid w:val="008544F4"/>
    <w:rsid w:val="00854A05"/>
    <w:rsid w:val="00855263"/>
    <w:rsid w:val="00856118"/>
    <w:rsid w:val="008563C1"/>
    <w:rsid w:val="0085734A"/>
    <w:rsid w:val="00857EF0"/>
    <w:rsid w:val="00860C1B"/>
    <w:rsid w:val="00861483"/>
    <w:rsid w:val="00861949"/>
    <w:rsid w:val="008619EE"/>
    <w:rsid w:val="00862AF3"/>
    <w:rsid w:val="00864D61"/>
    <w:rsid w:val="00864F9F"/>
    <w:rsid w:val="008663C2"/>
    <w:rsid w:val="008669EA"/>
    <w:rsid w:val="00866DB7"/>
    <w:rsid w:val="00866E68"/>
    <w:rsid w:val="0086775B"/>
    <w:rsid w:val="00867A89"/>
    <w:rsid w:val="008705A6"/>
    <w:rsid w:val="008707FE"/>
    <w:rsid w:val="00871EC0"/>
    <w:rsid w:val="00872329"/>
    <w:rsid w:val="008723D4"/>
    <w:rsid w:val="00872CF4"/>
    <w:rsid w:val="008732D4"/>
    <w:rsid w:val="0087384C"/>
    <w:rsid w:val="00875876"/>
    <w:rsid w:val="0087606F"/>
    <w:rsid w:val="00877595"/>
    <w:rsid w:val="0088011E"/>
    <w:rsid w:val="00880CCC"/>
    <w:rsid w:val="00880F08"/>
    <w:rsid w:val="008812FE"/>
    <w:rsid w:val="008815C2"/>
    <w:rsid w:val="0088210D"/>
    <w:rsid w:val="0088229F"/>
    <w:rsid w:val="00882E07"/>
    <w:rsid w:val="00882E0C"/>
    <w:rsid w:val="00882FB5"/>
    <w:rsid w:val="00884425"/>
    <w:rsid w:val="00885172"/>
    <w:rsid w:val="00886EE5"/>
    <w:rsid w:val="008872B5"/>
    <w:rsid w:val="00887D56"/>
    <w:rsid w:val="00887E88"/>
    <w:rsid w:val="008903A7"/>
    <w:rsid w:val="00890CD6"/>
    <w:rsid w:val="008915EB"/>
    <w:rsid w:val="00892CAE"/>
    <w:rsid w:val="008932B6"/>
    <w:rsid w:val="00893839"/>
    <w:rsid w:val="00894473"/>
    <w:rsid w:val="008949C2"/>
    <w:rsid w:val="00897898"/>
    <w:rsid w:val="008A0E03"/>
    <w:rsid w:val="008A12A6"/>
    <w:rsid w:val="008A2D23"/>
    <w:rsid w:val="008A4589"/>
    <w:rsid w:val="008A4702"/>
    <w:rsid w:val="008A4929"/>
    <w:rsid w:val="008A629B"/>
    <w:rsid w:val="008A681B"/>
    <w:rsid w:val="008B1426"/>
    <w:rsid w:val="008B34C2"/>
    <w:rsid w:val="008B3633"/>
    <w:rsid w:val="008B3E02"/>
    <w:rsid w:val="008B3E8D"/>
    <w:rsid w:val="008B470C"/>
    <w:rsid w:val="008B5680"/>
    <w:rsid w:val="008B5985"/>
    <w:rsid w:val="008B5AAB"/>
    <w:rsid w:val="008B5F28"/>
    <w:rsid w:val="008B685D"/>
    <w:rsid w:val="008C0373"/>
    <w:rsid w:val="008C071B"/>
    <w:rsid w:val="008C149A"/>
    <w:rsid w:val="008C1A38"/>
    <w:rsid w:val="008C220B"/>
    <w:rsid w:val="008C2EB2"/>
    <w:rsid w:val="008C378C"/>
    <w:rsid w:val="008C3B15"/>
    <w:rsid w:val="008C508A"/>
    <w:rsid w:val="008C6470"/>
    <w:rsid w:val="008D08C9"/>
    <w:rsid w:val="008D124F"/>
    <w:rsid w:val="008D1494"/>
    <w:rsid w:val="008D2608"/>
    <w:rsid w:val="008D5B93"/>
    <w:rsid w:val="008D6461"/>
    <w:rsid w:val="008D793E"/>
    <w:rsid w:val="008E0036"/>
    <w:rsid w:val="008E2AB4"/>
    <w:rsid w:val="008E4535"/>
    <w:rsid w:val="008E49A5"/>
    <w:rsid w:val="008E4DBB"/>
    <w:rsid w:val="008E64C3"/>
    <w:rsid w:val="008E678D"/>
    <w:rsid w:val="008F041C"/>
    <w:rsid w:val="008F0D23"/>
    <w:rsid w:val="008F0EF6"/>
    <w:rsid w:val="008F22C4"/>
    <w:rsid w:val="008F24FB"/>
    <w:rsid w:val="008F3555"/>
    <w:rsid w:val="008F3F32"/>
    <w:rsid w:val="008F4071"/>
    <w:rsid w:val="008F4704"/>
    <w:rsid w:val="008F4879"/>
    <w:rsid w:val="008F5872"/>
    <w:rsid w:val="008F5B21"/>
    <w:rsid w:val="008F7993"/>
    <w:rsid w:val="00900B28"/>
    <w:rsid w:val="00900C84"/>
    <w:rsid w:val="009010FD"/>
    <w:rsid w:val="009011B9"/>
    <w:rsid w:val="00901746"/>
    <w:rsid w:val="00901AC2"/>
    <w:rsid w:val="00901E8E"/>
    <w:rsid w:val="009023E0"/>
    <w:rsid w:val="00902A52"/>
    <w:rsid w:val="0090331B"/>
    <w:rsid w:val="00904BC2"/>
    <w:rsid w:val="009057BD"/>
    <w:rsid w:val="0090661D"/>
    <w:rsid w:val="00910127"/>
    <w:rsid w:val="00910A35"/>
    <w:rsid w:val="00911CB9"/>
    <w:rsid w:val="0091212C"/>
    <w:rsid w:val="009127CF"/>
    <w:rsid w:val="00913E2D"/>
    <w:rsid w:val="00913EBF"/>
    <w:rsid w:val="009145C9"/>
    <w:rsid w:val="0091507F"/>
    <w:rsid w:val="009158BF"/>
    <w:rsid w:val="00916454"/>
    <w:rsid w:val="00917217"/>
    <w:rsid w:val="0091793F"/>
    <w:rsid w:val="0092116B"/>
    <w:rsid w:val="00921CB0"/>
    <w:rsid w:val="00921DE8"/>
    <w:rsid w:val="0092218B"/>
    <w:rsid w:val="009223B1"/>
    <w:rsid w:val="00922C1B"/>
    <w:rsid w:val="00923009"/>
    <w:rsid w:val="00924C4C"/>
    <w:rsid w:val="00925525"/>
    <w:rsid w:val="00925A8F"/>
    <w:rsid w:val="00926B85"/>
    <w:rsid w:val="009276A6"/>
    <w:rsid w:val="00927F54"/>
    <w:rsid w:val="00930599"/>
    <w:rsid w:val="0093290B"/>
    <w:rsid w:val="0093545D"/>
    <w:rsid w:val="00937A01"/>
    <w:rsid w:val="00937F93"/>
    <w:rsid w:val="00940B63"/>
    <w:rsid w:val="00941E1B"/>
    <w:rsid w:val="00943426"/>
    <w:rsid w:val="0094345F"/>
    <w:rsid w:val="00944F1A"/>
    <w:rsid w:val="00945372"/>
    <w:rsid w:val="0094545D"/>
    <w:rsid w:val="0094557E"/>
    <w:rsid w:val="009455AF"/>
    <w:rsid w:val="00945AB6"/>
    <w:rsid w:val="0094720C"/>
    <w:rsid w:val="0094792A"/>
    <w:rsid w:val="009506D7"/>
    <w:rsid w:val="00950AFE"/>
    <w:rsid w:val="00950D48"/>
    <w:rsid w:val="00950EF1"/>
    <w:rsid w:val="00952051"/>
    <w:rsid w:val="00952624"/>
    <w:rsid w:val="00952EF9"/>
    <w:rsid w:val="0095302D"/>
    <w:rsid w:val="00953B0D"/>
    <w:rsid w:val="00954060"/>
    <w:rsid w:val="009576A7"/>
    <w:rsid w:val="00957CBB"/>
    <w:rsid w:val="00957DB9"/>
    <w:rsid w:val="009613D3"/>
    <w:rsid w:val="00961B3A"/>
    <w:rsid w:val="009637FC"/>
    <w:rsid w:val="0096398F"/>
    <w:rsid w:val="00965D26"/>
    <w:rsid w:val="009662DB"/>
    <w:rsid w:val="009676C9"/>
    <w:rsid w:val="0097043F"/>
    <w:rsid w:val="00970473"/>
    <w:rsid w:val="0097232F"/>
    <w:rsid w:val="00974672"/>
    <w:rsid w:val="00974793"/>
    <w:rsid w:val="0097561B"/>
    <w:rsid w:val="00975FF2"/>
    <w:rsid w:val="00976771"/>
    <w:rsid w:val="00976ACC"/>
    <w:rsid w:val="009779A0"/>
    <w:rsid w:val="009804EC"/>
    <w:rsid w:val="00980DCF"/>
    <w:rsid w:val="00981A2B"/>
    <w:rsid w:val="00983D91"/>
    <w:rsid w:val="00983E9B"/>
    <w:rsid w:val="0098405A"/>
    <w:rsid w:val="0098490F"/>
    <w:rsid w:val="009849D6"/>
    <w:rsid w:val="009865D7"/>
    <w:rsid w:val="00987A36"/>
    <w:rsid w:val="009914E7"/>
    <w:rsid w:val="00991FD1"/>
    <w:rsid w:val="00992221"/>
    <w:rsid w:val="0099402F"/>
    <w:rsid w:val="0099459B"/>
    <w:rsid w:val="00996B0A"/>
    <w:rsid w:val="009A0062"/>
    <w:rsid w:val="009A0FB8"/>
    <w:rsid w:val="009A146C"/>
    <w:rsid w:val="009A14A3"/>
    <w:rsid w:val="009A2668"/>
    <w:rsid w:val="009A417D"/>
    <w:rsid w:val="009A4E37"/>
    <w:rsid w:val="009B04EA"/>
    <w:rsid w:val="009B2949"/>
    <w:rsid w:val="009B319B"/>
    <w:rsid w:val="009B34CC"/>
    <w:rsid w:val="009B559C"/>
    <w:rsid w:val="009B5667"/>
    <w:rsid w:val="009B5F9C"/>
    <w:rsid w:val="009B694A"/>
    <w:rsid w:val="009B6F16"/>
    <w:rsid w:val="009B753E"/>
    <w:rsid w:val="009B76B0"/>
    <w:rsid w:val="009C0512"/>
    <w:rsid w:val="009C085A"/>
    <w:rsid w:val="009C16A4"/>
    <w:rsid w:val="009C29EC"/>
    <w:rsid w:val="009C2AD3"/>
    <w:rsid w:val="009C382F"/>
    <w:rsid w:val="009C3B54"/>
    <w:rsid w:val="009C5980"/>
    <w:rsid w:val="009C599A"/>
    <w:rsid w:val="009C72EF"/>
    <w:rsid w:val="009C764F"/>
    <w:rsid w:val="009C76D8"/>
    <w:rsid w:val="009D1856"/>
    <w:rsid w:val="009D1AB7"/>
    <w:rsid w:val="009D1C04"/>
    <w:rsid w:val="009D2179"/>
    <w:rsid w:val="009D2304"/>
    <w:rsid w:val="009D328F"/>
    <w:rsid w:val="009D4937"/>
    <w:rsid w:val="009D52F8"/>
    <w:rsid w:val="009D5754"/>
    <w:rsid w:val="009D5F4F"/>
    <w:rsid w:val="009D6651"/>
    <w:rsid w:val="009D6A0D"/>
    <w:rsid w:val="009D6FD9"/>
    <w:rsid w:val="009D70AA"/>
    <w:rsid w:val="009D79AC"/>
    <w:rsid w:val="009D7F9D"/>
    <w:rsid w:val="009E188F"/>
    <w:rsid w:val="009E1ECA"/>
    <w:rsid w:val="009E2B26"/>
    <w:rsid w:val="009E2D2A"/>
    <w:rsid w:val="009E3E84"/>
    <w:rsid w:val="009E4A14"/>
    <w:rsid w:val="009E51A3"/>
    <w:rsid w:val="009E57B1"/>
    <w:rsid w:val="009E7313"/>
    <w:rsid w:val="009E75E1"/>
    <w:rsid w:val="009F1DE9"/>
    <w:rsid w:val="009F20C4"/>
    <w:rsid w:val="009F5B3E"/>
    <w:rsid w:val="009F6253"/>
    <w:rsid w:val="009F6CD8"/>
    <w:rsid w:val="009F6FD0"/>
    <w:rsid w:val="009F71E3"/>
    <w:rsid w:val="009F74AD"/>
    <w:rsid w:val="00A01108"/>
    <w:rsid w:val="00A0133C"/>
    <w:rsid w:val="00A01854"/>
    <w:rsid w:val="00A01CF7"/>
    <w:rsid w:val="00A01DFE"/>
    <w:rsid w:val="00A01E83"/>
    <w:rsid w:val="00A01FCC"/>
    <w:rsid w:val="00A02500"/>
    <w:rsid w:val="00A0323A"/>
    <w:rsid w:val="00A03705"/>
    <w:rsid w:val="00A05432"/>
    <w:rsid w:val="00A05758"/>
    <w:rsid w:val="00A0700D"/>
    <w:rsid w:val="00A0796E"/>
    <w:rsid w:val="00A101F4"/>
    <w:rsid w:val="00A119CD"/>
    <w:rsid w:val="00A11DC6"/>
    <w:rsid w:val="00A126EF"/>
    <w:rsid w:val="00A127DD"/>
    <w:rsid w:val="00A15581"/>
    <w:rsid w:val="00A163CD"/>
    <w:rsid w:val="00A16490"/>
    <w:rsid w:val="00A16B60"/>
    <w:rsid w:val="00A1711C"/>
    <w:rsid w:val="00A2146C"/>
    <w:rsid w:val="00A21521"/>
    <w:rsid w:val="00A21811"/>
    <w:rsid w:val="00A230FD"/>
    <w:rsid w:val="00A23342"/>
    <w:rsid w:val="00A234C8"/>
    <w:rsid w:val="00A23959"/>
    <w:rsid w:val="00A24D36"/>
    <w:rsid w:val="00A26463"/>
    <w:rsid w:val="00A2654D"/>
    <w:rsid w:val="00A26A38"/>
    <w:rsid w:val="00A276C2"/>
    <w:rsid w:val="00A314F7"/>
    <w:rsid w:val="00A319B3"/>
    <w:rsid w:val="00A32AA0"/>
    <w:rsid w:val="00A32DEB"/>
    <w:rsid w:val="00A330E3"/>
    <w:rsid w:val="00A33FCB"/>
    <w:rsid w:val="00A35139"/>
    <w:rsid w:val="00A355C5"/>
    <w:rsid w:val="00A35C58"/>
    <w:rsid w:val="00A36F92"/>
    <w:rsid w:val="00A37265"/>
    <w:rsid w:val="00A374B6"/>
    <w:rsid w:val="00A40141"/>
    <w:rsid w:val="00A41315"/>
    <w:rsid w:val="00A414E2"/>
    <w:rsid w:val="00A41530"/>
    <w:rsid w:val="00A42DB1"/>
    <w:rsid w:val="00A43D0D"/>
    <w:rsid w:val="00A43F27"/>
    <w:rsid w:val="00A45BE7"/>
    <w:rsid w:val="00A467FD"/>
    <w:rsid w:val="00A46F43"/>
    <w:rsid w:val="00A47DFA"/>
    <w:rsid w:val="00A50150"/>
    <w:rsid w:val="00A501B2"/>
    <w:rsid w:val="00A51906"/>
    <w:rsid w:val="00A51D9E"/>
    <w:rsid w:val="00A52607"/>
    <w:rsid w:val="00A5296C"/>
    <w:rsid w:val="00A54B1C"/>
    <w:rsid w:val="00A54F14"/>
    <w:rsid w:val="00A557AE"/>
    <w:rsid w:val="00A55AED"/>
    <w:rsid w:val="00A5622C"/>
    <w:rsid w:val="00A57ED8"/>
    <w:rsid w:val="00A60C1E"/>
    <w:rsid w:val="00A6101E"/>
    <w:rsid w:val="00A613FF"/>
    <w:rsid w:val="00A61C3F"/>
    <w:rsid w:val="00A645B2"/>
    <w:rsid w:val="00A663CF"/>
    <w:rsid w:val="00A666DE"/>
    <w:rsid w:val="00A667A5"/>
    <w:rsid w:val="00A669D5"/>
    <w:rsid w:val="00A66BBA"/>
    <w:rsid w:val="00A670FB"/>
    <w:rsid w:val="00A67EDB"/>
    <w:rsid w:val="00A67F32"/>
    <w:rsid w:val="00A706DB"/>
    <w:rsid w:val="00A70D28"/>
    <w:rsid w:val="00A71400"/>
    <w:rsid w:val="00A726C8"/>
    <w:rsid w:val="00A730BB"/>
    <w:rsid w:val="00A739D5"/>
    <w:rsid w:val="00A74F20"/>
    <w:rsid w:val="00A762FC"/>
    <w:rsid w:val="00A76333"/>
    <w:rsid w:val="00A77BD3"/>
    <w:rsid w:val="00A80763"/>
    <w:rsid w:val="00A8100F"/>
    <w:rsid w:val="00A82526"/>
    <w:rsid w:val="00A84502"/>
    <w:rsid w:val="00A862E5"/>
    <w:rsid w:val="00A91775"/>
    <w:rsid w:val="00A93250"/>
    <w:rsid w:val="00A9416B"/>
    <w:rsid w:val="00A95359"/>
    <w:rsid w:val="00A95996"/>
    <w:rsid w:val="00A96D94"/>
    <w:rsid w:val="00A97E01"/>
    <w:rsid w:val="00AA1B8C"/>
    <w:rsid w:val="00AA3527"/>
    <w:rsid w:val="00AA39E7"/>
    <w:rsid w:val="00AA5703"/>
    <w:rsid w:val="00AA6B7F"/>
    <w:rsid w:val="00AB1377"/>
    <w:rsid w:val="00AB1697"/>
    <w:rsid w:val="00AB2AC6"/>
    <w:rsid w:val="00AB2FEA"/>
    <w:rsid w:val="00AB4970"/>
    <w:rsid w:val="00AB4A5E"/>
    <w:rsid w:val="00AB4B2E"/>
    <w:rsid w:val="00AB4F3A"/>
    <w:rsid w:val="00AB732C"/>
    <w:rsid w:val="00AB7975"/>
    <w:rsid w:val="00AC084B"/>
    <w:rsid w:val="00AC0A23"/>
    <w:rsid w:val="00AC0B12"/>
    <w:rsid w:val="00AC1234"/>
    <w:rsid w:val="00AC13EC"/>
    <w:rsid w:val="00AC26AD"/>
    <w:rsid w:val="00AC2D03"/>
    <w:rsid w:val="00AC369A"/>
    <w:rsid w:val="00AC37D0"/>
    <w:rsid w:val="00AC40A9"/>
    <w:rsid w:val="00AC5085"/>
    <w:rsid w:val="00AC5E4D"/>
    <w:rsid w:val="00AC60C5"/>
    <w:rsid w:val="00AC60FE"/>
    <w:rsid w:val="00AC6F99"/>
    <w:rsid w:val="00AC7484"/>
    <w:rsid w:val="00AD08B2"/>
    <w:rsid w:val="00AD2B4D"/>
    <w:rsid w:val="00AD3D1D"/>
    <w:rsid w:val="00AD4534"/>
    <w:rsid w:val="00AD6774"/>
    <w:rsid w:val="00AE02BD"/>
    <w:rsid w:val="00AE0431"/>
    <w:rsid w:val="00AE1A03"/>
    <w:rsid w:val="00AE1E7A"/>
    <w:rsid w:val="00AE3415"/>
    <w:rsid w:val="00AE37BE"/>
    <w:rsid w:val="00AE4E76"/>
    <w:rsid w:val="00AE63F9"/>
    <w:rsid w:val="00AE78BE"/>
    <w:rsid w:val="00AF0840"/>
    <w:rsid w:val="00AF2650"/>
    <w:rsid w:val="00AF283E"/>
    <w:rsid w:val="00AF327E"/>
    <w:rsid w:val="00AF3824"/>
    <w:rsid w:val="00AF4B18"/>
    <w:rsid w:val="00AF4E15"/>
    <w:rsid w:val="00AF552B"/>
    <w:rsid w:val="00AF6B58"/>
    <w:rsid w:val="00AF7CCE"/>
    <w:rsid w:val="00B00CBD"/>
    <w:rsid w:val="00B01B47"/>
    <w:rsid w:val="00B028E9"/>
    <w:rsid w:val="00B04665"/>
    <w:rsid w:val="00B051E5"/>
    <w:rsid w:val="00B0723E"/>
    <w:rsid w:val="00B072E3"/>
    <w:rsid w:val="00B102BA"/>
    <w:rsid w:val="00B10B93"/>
    <w:rsid w:val="00B11900"/>
    <w:rsid w:val="00B128E7"/>
    <w:rsid w:val="00B129A9"/>
    <w:rsid w:val="00B138AA"/>
    <w:rsid w:val="00B143FD"/>
    <w:rsid w:val="00B1495F"/>
    <w:rsid w:val="00B14C16"/>
    <w:rsid w:val="00B15084"/>
    <w:rsid w:val="00B16F63"/>
    <w:rsid w:val="00B17AA7"/>
    <w:rsid w:val="00B17C00"/>
    <w:rsid w:val="00B17D97"/>
    <w:rsid w:val="00B204D2"/>
    <w:rsid w:val="00B21E3C"/>
    <w:rsid w:val="00B22D96"/>
    <w:rsid w:val="00B232DE"/>
    <w:rsid w:val="00B23BBC"/>
    <w:rsid w:val="00B24281"/>
    <w:rsid w:val="00B24FC1"/>
    <w:rsid w:val="00B2525A"/>
    <w:rsid w:val="00B26F3F"/>
    <w:rsid w:val="00B302FA"/>
    <w:rsid w:val="00B30E33"/>
    <w:rsid w:val="00B30E34"/>
    <w:rsid w:val="00B30ED4"/>
    <w:rsid w:val="00B31082"/>
    <w:rsid w:val="00B32EE2"/>
    <w:rsid w:val="00B34082"/>
    <w:rsid w:val="00B34129"/>
    <w:rsid w:val="00B34A89"/>
    <w:rsid w:val="00B37120"/>
    <w:rsid w:val="00B3735D"/>
    <w:rsid w:val="00B375CE"/>
    <w:rsid w:val="00B37C53"/>
    <w:rsid w:val="00B41250"/>
    <w:rsid w:val="00B42244"/>
    <w:rsid w:val="00B42781"/>
    <w:rsid w:val="00B4484A"/>
    <w:rsid w:val="00B456C6"/>
    <w:rsid w:val="00B45A42"/>
    <w:rsid w:val="00B46C3B"/>
    <w:rsid w:val="00B51946"/>
    <w:rsid w:val="00B53A5C"/>
    <w:rsid w:val="00B53CFC"/>
    <w:rsid w:val="00B6034E"/>
    <w:rsid w:val="00B61298"/>
    <w:rsid w:val="00B61577"/>
    <w:rsid w:val="00B6624D"/>
    <w:rsid w:val="00B67179"/>
    <w:rsid w:val="00B677A9"/>
    <w:rsid w:val="00B7175F"/>
    <w:rsid w:val="00B725A0"/>
    <w:rsid w:val="00B72DF6"/>
    <w:rsid w:val="00B74387"/>
    <w:rsid w:val="00B745A4"/>
    <w:rsid w:val="00B74858"/>
    <w:rsid w:val="00B7690C"/>
    <w:rsid w:val="00B80294"/>
    <w:rsid w:val="00B80296"/>
    <w:rsid w:val="00B81407"/>
    <w:rsid w:val="00B8170F"/>
    <w:rsid w:val="00B821E1"/>
    <w:rsid w:val="00B82326"/>
    <w:rsid w:val="00B82473"/>
    <w:rsid w:val="00B82CF0"/>
    <w:rsid w:val="00B83398"/>
    <w:rsid w:val="00B84594"/>
    <w:rsid w:val="00B85A41"/>
    <w:rsid w:val="00B874FA"/>
    <w:rsid w:val="00B90085"/>
    <w:rsid w:val="00B903D4"/>
    <w:rsid w:val="00B91C53"/>
    <w:rsid w:val="00B93175"/>
    <w:rsid w:val="00B93779"/>
    <w:rsid w:val="00B93D41"/>
    <w:rsid w:val="00B93E11"/>
    <w:rsid w:val="00B95383"/>
    <w:rsid w:val="00B959DF"/>
    <w:rsid w:val="00B97380"/>
    <w:rsid w:val="00B97C66"/>
    <w:rsid w:val="00BA0167"/>
    <w:rsid w:val="00BA16F2"/>
    <w:rsid w:val="00BA28D6"/>
    <w:rsid w:val="00BA4DD8"/>
    <w:rsid w:val="00BA57C3"/>
    <w:rsid w:val="00BA57DB"/>
    <w:rsid w:val="00BA65BC"/>
    <w:rsid w:val="00BA65DB"/>
    <w:rsid w:val="00BA6778"/>
    <w:rsid w:val="00BA6CDE"/>
    <w:rsid w:val="00BA70D8"/>
    <w:rsid w:val="00BA764D"/>
    <w:rsid w:val="00BB083F"/>
    <w:rsid w:val="00BB214C"/>
    <w:rsid w:val="00BB325B"/>
    <w:rsid w:val="00BB445A"/>
    <w:rsid w:val="00BB4762"/>
    <w:rsid w:val="00BB4828"/>
    <w:rsid w:val="00BB5028"/>
    <w:rsid w:val="00BB5E21"/>
    <w:rsid w:val="00BB5FDC"/>
    <w:rsid w:val="00BB6CF0"/>
    <w:rsid w:val="00BB721A"/>
    <w:rsid w:val="00BC143D"/>
    <w:rsid w:val="00BC1CD7"/>
    <w:rsid w:val="00BC20FD"/>
    <w:rsid w:val="00BC2BA5"/>
    <w:rsid w:val="00BC3A6C"/>
    <w:rsid w:val="00BC4822"/>
    <w:rsid w:val="00BC5187"/>
    <w:rsid w:val="00BC52B5"/>
    <w:rsid w:val="00BC65A3"/>
    <w:rsid w:val="00BC7942"/>
    <w:rsid w:val="00BD119C"/>
    <w:rsid w:val="00BD23BE"/>
    <w:rsid w:val="00BD2973"/>
    <w:rsid w:val="00BD3415"/>
    <w:rsid w:val="00BD36FA"/>
    <w:rsid w:val="00BD3EE5"/>
    <w:rsid w:val="00BD3F03"/>
    <w:rsid w:val="00BD4394"/>
    <w:rsid w:val="00BD4A87"/>
    <w:rsid w:val="00BD610D"/>
    <w:rsid w:val="00BD6E31"/>
    <w:rsid w:val="00BD7E88"/>
    <w:rsid w:val="00BE0E9E"/>
    <w:rsid w:val="00BE1054"/>
    <w:rsid w:val="00BE3BCD"/>
    <w:rsid w:val="00BE3C46"/>
    <w:rsid w:val="00BE5387"/>
    <w:rsid w:val="00BE53B2"/>
    <w:rsid w:val="00BE677B"/>
    <w:rsid w:val="00BE7252"/>
    <w:rsid w:val="00BF09D3"/>
    <w:rsid w:val="00BF2233"/>
    <w:rsid w:val="00BF2958"/>
    <w:rsid w:val="00BF525F"/>
    <w:rsid w:val="00BF75C2"/>
    <w:rsid w:val="00C0059A"/>
    <w:rsid w:val="00C05A6C"/>
    <w:rsid w:val="00C05EEA"/>
    <w:rsid w:val="00C069B0"/>
    <w:rsid w:val="00C069F2"/>
    <w:rsid w:val="00C10F50"/>
    <w:rsid w:val="00C11D95"/>
    <w:rsid w:val="00C12E5E"/>
    <w:rsid w:val="00C13829"/>
    <w:rsid w:val="00C15084"/>
    <w:rsid w:val="00C16194"/>
    <w:rsid w:val="00C164A5"/>
    <w:rsid w:val="00C17E83"/>
    <w:rsid w:val="00C205B9"/>
    <w:rsid w:val="00C20CEE"/>
    <w:rsid w:val="00C21337"/>
    <w:rsid w:val="00C22093"/>
    <w:rsid w:val="00C22127"/>
    <w:rsid w:val="00C22B89"/>
    <w:rsid w:val="00C25308"/>
    <w:rsid w:val="00C256A8"/>
    <w:rsid w:val="00C30857"/>
    <w:rsid w:val="00C30E2C"/>
    <w:rsid w:val="00C312E8"/>
    <w:rsid w:val="00C32A18"/>
    <w:rsid w:val="00C3333A"/>
    <w:rsid w:val="00C33A60"/>
    <w:rsid w:val="00C35C4E"/>
    <w:rsid w:val="00C37E3E"/>
    <w:rsid w:val="00C37E83"/>
    <w:rsid w:val="00C420CF"/>
    <w:rsid w:val="00C43318"/>
    <w:rsid w:val="00C43C8F"/>
    <w:rsid w:val="00C440D0"/>
    <w:rsid w:val="00C44153"/>
    <w:rsid w:val="00C44259"/>
    <w:rsid w:val="00C44654"/>
    <w:rsid w:val="00C46808"/>
    <w:rsid w:val="00C469A0"/>
    <w:rsid w:val="00C50700"/>
    <w:rsid w:val="00C5075A"/>
    <w:rsid w:val="00C50A8E"/>
    <w:rsid w:val="00C50D8E"/>
    <w:rsid w:val="00C514F9"/>
    <w:rsid w:val="00C52633"/>
    <w:rsid w:val="00C5268F"/>
    <w:rsid w:val="00C52CF2"/>
    <w:rsid w:val="00C5400D"/>
    <w:rsid w:val="00C540CC"/>
    <w:rsid w:val="00C55463"/>
    <w:rsid w:val="00C57DDC"/>
    <w:rsid w:val="00C57EE6"/>
    <w:rsid w:val="00C62E16"/>
    <w:rsid w:val="00C64211"/>
    <w:rsid w:val="00C6463D"/>
    <w:rsid w:val="00C6577B"/>
    <w:rsid w:val="00C66E71"/>
    <w:rsid w:val="00C67FE8"/>
    <w:rsid w:val="00C72F3A"/>
    <w:rsid w:val="00C73251"/>
    <w:rsid w:val="00C73871"/>
    <w:rsid w:val="00C750EE"/>
    <w:rsid w:val="00C75E50"/>
    <w:rsid w:val="00C76017"/>
    <w:rsid w:val="00C76F4A"/>
    <w:rsid w:val="00C81B15"/>
    <w:rsid w:val="00C8248B"/>
    <w:rsid w:val="00C82AFF"/>
    <w:rsid w:val="00C83C98"/>
    <w:rsid w:val="00C847F6"/>
    <w:rsid w:val="00C84BFE"/>
    <w:rsid w:val="00C850B9"/>
    <w:rsid w:val="00C85E45"/>
    <w:rsid w:val="00C864E6"/>
    <w:rsid w:val="00C877BA"/>
    <w:rsid w:val="00C902AB"/>
    <w:rsid w:val="00C91476"/>
    <w:rsid w:val="00C919A7"/>
    <w:rsid w:val="00C91D21"/>
    <w:rsid w:val="00C928EF"/>
    <w:rsid w:val="00C955F5"/>
    <w:rsid w:val="00C96579"/>
    <w:rsid w:val="00C96945"/>
    <w:rsid w:val="00C97C9E"/>
    <w:rsid w:val="00CA09EB"/>
    <w:rsid w:val="00CA0FA0"/>
    <w:rsid w:val="00CA16C9"/>
    <w:rsid w:val="00CA24D0"/>
    <w:rsid w:val="00CA2798"/>
    <w:rsid w:val="00CA2CEA"/>
    <w:rsid w:val="00CA2FE8"/>
    <w:rsid w:val="00CA501B"/>
    <w:rsid w:val="00CA5CE2"/>
    <w:rsid w:val="00CA66B8"/>
    <w:rsid w:val="00CA67C7"/>
    <w:rsid w:val="00CA7A20"/>
    <w:rsid w:val="00CA7B8C"/>
    <w:rsid w:val="00CB06DD"/>
    <w:rsid w:val="00CB2D2B"/>
    <w:rsid w:val="00CB390D"/>
    <w:rsid w:val="00CB396C"/>
    <w:rsid w:val="00CB3BAD"/>
    <w:rsid w:val="00CB3F29"/>
    <w:rsid w:val="00CB60AA"/>
    <w:rsid w:val="00CB7B9B"/>
    <w:rsid w:val="00CC016E"/>
    <w:rsid w:val="00CC0790"/>
    <w:rsid w:val="00CC15AD"/>
    <w:rsid w:val="00CC17FB"/>
    <w:rsid w:val="00CC18CA"/>
    <w:rsid w:val="00CC4707"/>
    <w:rsid w:val="00CC5C24"/>
    <w:rsid w:val="00CC71ED"/>
    <w:rsid w:val="00CC726A"/>
    <w:rsid w:val="00CC744A"/>
    <w:rsid w:val="00CC7E75"/>
    <w:rsid w:val="00CD0013"/>
    <w:rsid w:val="00CD0607"/>
    <w:rsid w:val="00CD06B7"/>
    <w:rsid w:val="00CD0F50"/>
    <w:rsid w:val="00CD149B"/>
    <w:rsid w:val="00CD1D09"/>
    <w:rsid w:val="00CD2789"/>
    <w:rsid w:val="00CD3A83"/>
    <w:rsid w:val="00CD3C4E"/>
    <w:rsid w:val="00CD5FC2"/>
    <w:rsid w:val="00CD63E1"/>
    <w:rsid w:val="00CD72C1"/>
    <w:rsid w:val="00CD7CEB"/>
    <w:rsid w:val="00CE078A"/>
    <w:rsid w:val="00CE1118"/>
    <w:rsid w:val="00CE1833"/>
    <w:rsid w:val="00CE1E61"/>
    <w:rsid w:val="00CE23E5"/>
    <w:rsid w:val="00CE3128"/>
    <w:rsid w:val="00CE590A"/>
    <w:rsid w:val="00CE5DCF"/>
    <w:rsid w:val="00CE6A9C"/>
    <w:rsid w:val="00CE72CB"/>
    <w:rsid w:val="00CE7EB3"/>
    <w:rsid w:val="00CF0518"/>
    <w:rsid w:val="00CF0C79"/>
    <w:rsid w:val="00CF0EE0"/>
    <w:rsid w:val="00CF1394"/>
    <w:rsid w:val="00CF1B54"/>
    <w:rsid w:val="00CF2A00"/>
    <w:rsid w:val="00CF392A"/>
    <w:rsid w:val="00CF4714"/>
    <w:rsid w:val="00CF538F"/>
    <w:rsid w:val="00CF7664"/>
    <w:rsid w:val="00D01697"/>
    <w:rsid w:val="00D043FB"/>
    <w:rsid w:val="00D05329"/>
    <w:rsid w:val="00D05841"/>
    <w:rsid w:val="00D05998"/>
    <w:rsid w:val="00D06288"/>
    <w:rsid w:val="00D06990"/>
    <w:rsid w:val="00D06F22"/>
    <w:rsid w:val="00D070C4"/>
    <w:rsid w:val="00D0797C"/>
    <w:rsid w:val="00D106E3"/>
    <w:rsid w:val="00D134F9"/>
    <w:rsid w:val="00D1381A"/>
    <w:rsid w:val="00D14A0B"/>
    <w:rsid w:val="00D14CF2"/>
    <w:rsid w:val="00D152AD"/>
    <w:rsid w:val="00D16245"/>
    <w:rsid w:val="00D16F88"/>
    <w:rsid w:val="00D20106"/>
    <w:rsid w:val="00D20ECD"/>
    <w:rsid w:val="00D223AE"/>
    <w:rsid w:val="00D22415"/>
    <w:rsid w:val="00D22BF6"/>
    <w:rsid w:val="00D232CE"/>
    <w:rsid w:val="00D2369A"/>
    <w:rsid w:val="00D23895"/>
    <w:rsid w:val="00D23922"/>
    <w:rsid w:val="00D246DC"/>
    <w:rsid w:val="00D247B2"/>
    <w:rsid w:val="00D25981"/>
    <w:rsid w:val="00D25C9B"/>
    <w:rsid w:val="00D25F25"/>
    <w:rsid w:val="00D2618E"/>
    <w:rsid w:val="00D27663"/>
    <w:rsid w:val="00D27B5E"/>
    <w:rsid w:val="00D27F86"/>
    <w:rsid w:val="00D30150"/>
    <w:rsid w:val="00D31BCF"/>
    <w:rsid w:val="00D32801"/>
    <w:rsid w:val="00D3285B"/>
    <w:rsid w:val="00D34971"/>
    <w:rsid w:val="00D35525"/>
    <w:rsid w:val="00D355EA"/>
    <w:rsid w:val="00D35F46"/>
    <w:rsid w:val="00D36A8F"/>
    <w:rsid w:val="00D36CD7"/>
    <w:rsid w:val="00D4000D"/>
    <w:rsid w:val="00D40C1E"/>
    <w:rsid w:val="00D40E30"/>
    <w:rsid w:val="00D40EE4"/>
    <w:rsid w:val="00D41170"/>
    <w:rsid w:val="00D4189E"/>
    <w:rsid w:val="00D44D1A"/>
    <w:rsid w:val="00D450FE"/>
    <w:rsid w:val="00D46422"/>
    <w:rsid w:val="00D51156"/>
    <w:rsid w:val="00D51499"/>
    <w:rsid w:val="00D51654"/>
    <w:rsid w:val="00D51875"/>
    <w:rsid w:val="00D520F7"/>
    <w:rsid w:val="00D52885"/>
    <w:rsid w:val="00D532A7"/>
    <w:rsid w:val="00D53480"/>
    <w:rsid w:val="00D54199"/>
    <w:rsid w:val="00D54DE1"/>
    <w:rsid w:val="00D5571A"/>
    <w:rsid w:val="00D56078"/>
    <w:rsid w:val="00D568CC"/>
    <w:rsid w:val="00D573E5"/>
    <w:rsid w:val="00D57DA4"/>
    <w:rsid w:val="00D60148"/>
    <w:rsid w:val="00D60C3A"/>
    <w:rsid w:val="00D62002"/>
    <w:rsid w:val="00D63C4A"/>
    <w:rsid w:val="00D64916"/>
    <w:rsid w:val="00D65742"/>
    <w:rsid w:val="00D66105"/>
    <w:rsid w:val="00D67937"/>
    <w:rsid w:val="00D70184"/>
    <w:rsid w:val="00D710D5"/>
    <w:rsid w:val="00D71299"/>
    <w:rsid w:val="00D74EB2"/>
    <w:rsid w:val="00D75475"/>
    <w:rsid w:val="00D76AC5"/>
    <w:rsid w:val="00D81428"/>
    <w:rsid w:val="00D81A21"/>
    <w:rsid w:val="00D81C81"/>
    <w:rsid w:val="00D82648"/>
    <w:rsid w:val="00D83211"/>
    <w:rsid w:val="00D83922"/>
    <w:rsid w:val="00D8408A"/>
    <w:rsid w:val="00D84208"/>
    <w:rsid w:val="00D8524F"/>
    <w:rsid w:val="00D86143"/>
    <w:rsid w:val="00D86AFE"/>
    <w:rsid w:val="00D87AD5"/>
    <w:rsid w:val="00D90B80"/>
    <w:rsid w:val="00D922FD"/>
    <w:rsid w:val="00D9238D"/>
    <w:rsid w:val="00D9295F"/>
    <w:rsid w:val="00D943F7"/>
    <w:rsid w:val="00D9463E"/>
    <w:rsid w:val="00D95E59"/>
    <w:rsid w:val="00D95E86"/>
    <w:rsid w:val="00DA00F2"/>
    <w:rsid w:val="00DA045D"/>
    <w:rsid w:val="00DA16F5"/>
    <w:rsid w:val="00DA2391"/>
    <w:rsid w:val="00DA256A"/>
    <w:rsid w:val="00DA2C1C"/>
    <w:rsid w:val="00DA3468"/>
    <w:rsid w:val="00DA4BE7"/>
    <w:rsid w:val="00DA51D0"/>
    <w:rsid w:val="00DA5FC2"/>
    <w:rsid w:val="00DA6585"/>
    <w:rsid w:val="00DA7306"/>
    <w:rsid w:val="00DA7C16"/>
    <w:rsid w:val="00DB0269"/>
    <w:rsid w:val="00DB04A3"/>
    <w:rsid w:val="00DB12AD"/>
    <w:rsid w:val="00DB337F"/>
    <w:rsid w:val="00DB3E4D"/>
    <w:rsid w:val="00DB61F2"/>
    <w:rsid w:val="00DC0401"/>
    <w:rsid w:val="00DC06B0"/>
    <w:rsid w:val="00DC09D7"/>
    <w:rsid w:val="00DC15DC"/>
    <w:rsid w:val="00DC2B45"/>
    <w:rsid w:val="00DC44B9"/>
    <w:rsid w:val="00DC47B7"/>
    <w:rsid w:val="00DC537F"/>
    <w:rsid w:val="00DC5A4F"/>
    <w:rsid w:val="00DC5D09"/>
    <w:rsid w:val="00DC5D5C"/>
    <w:rsid w:val="00DC6A22"/>
    <w:rsid w:val="00DC76C8"/>
    <w:rsid w:val="00DD0E77"/>
    <w:rsid w:val="00DD0F57"/>
    <w:rsid w:val="00DD2449"/>
    <w:rsid w:val="00DD262C"/>
    <w:rsid w:val="00DD34F4"/>
    <w:rsid w:val="00DD35A6"/>
    <w:rsid w:val="00DD6995"/>
    <w:rsid w:val="00DD7BF9"/>
    <w:rsid w:val="00DE0FD8"/>
    <w:rsid w:val="00DE22B4"/>
    <w:rsid w:val="00DE2473"/>
    <w:rsid w:val="00DE2A0B"/>
    <w:rsid w:val="00DE465F"/>
    <w:rsid w:val="00DE4B9E"/>
    <w:rsid w:val="00DE57A8"/>
    <w:rsid w:val="00DE5A60"/>
    <w:rsid w:val="00DE72FC"/>
    <w:rsid w:val="00DE755B"/>
    <w:rsid w:val="00DE7B54"/>
    <w:rsid w:val="00DF2204"/>
    <w:rsid w:val="00DF317C"/>
    <w:rsid w:val="00DF345A"/>
    <w:rsid w:val="00DF3E01"/>
    <w:rsid w:val="00DF436E"/>
    <w:rsid w:val="00DF6FA8"/>
    <w:rsid w:val="00DF76A0"/>
    <w:rsid w:val="00E01340"/>
    <w:rsid w:val="00E01AF9"/>
    <w:rsid w:val="00E01C60"/>
    <w:rsid w:val="00E0367E"/>
    <w:rsid w:val="00E04B0B"/>
    <w:rsid w:val="00E05C55"/>
    <w:rsid w:val="00E06023"/>
    <w:rsid w:val="00E10A32"/>
    <w:rsid w:val="00E10CD4"/>
    <w:rsid w:val="00E129E6"/>
    <w:rsid w:val="00E15751"/>
    <w:rsid w:val="00E164AD"/>
    <w:rsid w:val="00E16F51"/>
    <w:rsid w:val="00E200F2"/>
    <w:rsid w:val="00E20135"/>
    <w:rsid w:val="00E214C6"/>
    <w:rsid w:val="00E22716"/>
    <w:rsid w:val="00E23329"/>
    <w:rsid w:val="00E23E08"/>
    <w:rsid w:val="00E245B9"/>
    <w:rsid w:val="00E254D2"/>
    <w:rsid w:val="00E25538"/>
    <w:rsid w:val="00E255EB"/>
    <w:rsid w:val="00E25CE0"/>
    <w:rsid w:val="00E264DA"/>
    <w:rsid w:val="00E2718A"/>
    <w:rsid w:val="00E27A3D"/>
    <w:rsid w:val="00E27BD3"/>
    <w:rsid w:val="00E30045"/>
    <w:rsid w:val="00E304F3"/>
    <w:rsid w:val="00E30850"/>
    <w:rsid w:val="00E30A84"/>
    <w:rsid w:val="00E31867"/>
    <w:rsid w:val="00E31C3D"/>
    <w:rsid w:val="00E32ADD"/>
    <w:rsid w:val="00E32B19"/>
    <w:rsid w:val="00E337AE"/>
    <w:rsid w:val="00E341B2"/>
    <w:rsid w:val="00E355F6"/>
    <w:rsid w:val="00E35FD8"/>
    <w:rsid w:val="00E374F6"/>
    <w:rsid w:val="00E401C8"/>
    <w:rsid w:val="00E41CEA"/>
    <w:rsid w:val="00E434B5"/>
    <w:rsid w:val="00E43689"/>
    <w:rsid w:val="00E448C6"/>
    <w:rsid w:val="00E44D26"/>
    <w:rsid w:val="00E45597"/>
    <w:rsid w:val="00E45B7B"/>
    <w:rsid w:val="00E4627A"/>
    <w:rsid w:val="00E4639F"/>
    <w:rsid w:val="00E47453"/>
    <w:rsid w:val="00E474EC"/>
    <w:rsid w:val="00E5000F"/>
    <w:rsid w:val="00E5281F"/>
    <w:rsid w:val="00E530AF"/>
    <w:rsid w:val="00E53906"/>
    <w:rsid w:val="00E557D1"/>
    <w:rsid w:val="00E56148"/>
    <w:rsid w:val="00E579C8"/>
    <w:rsid w:val="00E61FD2"/>
    <w:rsid w:val="00E621AC"/>
    <w:rsid w:val="00E63207"/>
    <w:rsid w:val="00E63215"/>
    <w:rsid w:val="00E64D07"/>
    <w:rsid w:val="00E65260"/>
    <w:rsid w:val="00E66990"/>
    <w:rsid w:val="00E669F7"/>
    <w:rsid w:val="00E67043"/>
    <w:rsid w:val="00E67742"/>
    <w:rsid w:val="00E70B64"/>
    <w:rsid w:val="00E716B4"/>
    <w:rsid w:val="00E725B7"/>
    <w:rsid w:val="00E737BF"/>
    <w:rsid w:val="00E73DBB"/>
    <w:rsid w:val="00E7408A"/>
    <w:rsid w:val="00E7441A"/>
    <w:rsid w:val="00E749D0"/>
    <w:rsid w:val="00E76C3F"/>
    <w:rsid w:val="00E776EB"/>
    <w:rsid w:val="00E801C1"/>
    <w:rsid w:val="00E80A8C"/>
    <w:rsid w:val="00E81155"/>
    <w:rsid w:val="00E83113"/>
    <w:rsid w:val="00E84BB8"/>
    <w:rsid w:val="00E8769F"/>
    <w:rsid w:val="00E90A29"/>
    <w:rsid w:val="00E90B26"/>
    <w:rsid w:val="00E91AAC"/>
    <w:rsid w:val="00E922B1"/>
    <w:rsid w:val="00E9294E"/>
    <w:rsid w:val="00E92D92"/>
    <w:rsid w:val="00E93221"/>
    <w:rsid w:val="00E93BCA"/>
    <w:rsid w:val="00E943C8"/>
    <w:rsid w:val="00E949D4"/>
    <w:rsid w:val="00E94F6E"/>
    <w:rsid w:val="00E960FC"/>
    <w:rsid w:val="00E97037"/>
    <w:rsid w:val="00EA039C"/>
    <w:rsid w:val="00EA201B"/>
    <w:rsid w:val="00EA20BC"/>
    <w:rsid w:val="00EA2C90"/>
    <w:rsid w:val="00EA33C5"/>
    <w:rsid w:val="00EA41C7"/>
    <w:rsid w:val="00EA4656"/>
    <w:rsid w:val="00EA4C51"/>
    <w:rsid w:val="00EA6E14"/>
    <w:rsid w:val="00EA793E"/>
    <w:rsid w:val="00EB0E39"/>
    <w:rsid w:val="00EB4279"/>
    <w:rsid w:val="00EB5929"/>
    <w:rsid w:val="00EB5BBD"/>
    <w:rsid w:val="00EB7B3F"/>
    <w:rsid w:val="00EB7F6A"/>
    <w:rsid w:val="00EC07DB"/>
    <w:rsid w:val="00EC0AE1"/>
    <w:rsid w:val="00EC1370"/>
    <w:rsid w:val="00EC1F26"/>
    <w:rsid w:val="00EC2BBC"/>
    <w:rsid w:val="00EC3AC1"/>
    <w:rsid w:val="00EC477A"/>
    <w:rsid w:val="00EC5B57"/>
    <w:rsid w:val="00EC6A95"/>
    <w:rsid w:val="00EC79F2"/>
    <w:rsid w:val="00ED1382"/>
    <w:rsid w:val="00ED231E"/>
    <w:rsid w:val="00ED23B9"/>
    <w:rsid w:val="00ED2501"/>
    <w:rsid w:val="00ED256D"/>
    <w:rsid w:val="00ED36D0"/>
    <w:rsid w:val="00ED4255"/>
    <w:rsid w:val="00ED50AF"/>
    <w:rsid w:val="00ED6719"/>
    <w:rsid w:val="00ED766C"/>
    <w:rsid w:val="00ED7AFC"/>
    <w:rsid w:val="00EE0825"/>
    <w:rsid w:val="00EE21F4"/>
    <w:rsid w:val="00EE41D1"/>
    <w:rsid w:val="00EE483E"/>
    <w:rsid w:val="00EE533F"/>
    <w:rsid w:val="00EE5B34"/>
    <w:rsid w:val="00EE60E4"/>
    <w:rsid w:val="00EE660D"/>
    <w:rsid w:val="00EE6D99"/>
    <w:rsid w:val="00EE7CA8"/>
    <w:rsid w:val="00EF0391"/>
    <w:rsid w:val="00EF1BE5"/>
    <w:rsid w:val="00EF30CD"/>
    <w:rsid w:val="00EF4025"/>
    <w:rsid w:val="00EF495F"/>
    <w:rsid w:val="00EF4F16"/>
    <w:rsid w:val="00EF5720"/>
    <w:rsid w:val="00EF5BBB"/>
    <w:rsid w:val="00EF64FC"/>
    <w:rsid w:val="00EF6B38"/>
    <w:rsid w:val="00EF74CE"/>
    <w:rsid w:val="00EF756D"/>
    <w:rsid w:val="00EF7B89"/>
    <w:rsid w:val="00F01813"/>
    <w:rsid w:val="00F01C03"/>
    <w:rsid w:val="00F0284E"/>
    <w:rsid w:val="00F02A83"/>
    <w:rsid w:val="00F0384F"/>
    <w:rsid w:val="00F03B46"/>
    <w:rsid w:val="00F03BA3"/>
    <w:rsid w:val="00F043D9"/>
    <w:rsid w:val="00F04CC4"/>
    <w:rsid w:val="00F05F85"/>
    <w:rsid w:val="00F06B2B"/>
    <w:rsid w:val="00F06C57"/>
    <w:rsid w:val="00F06FE1"/>
    <w:rsid w:val="00F07123"/>
    <w:rsid w:val="00F07176"/>
    <w:rsid w:val="00F11FB9"/>
    <w:rsid w:val="00F12042"/>
    <w:rsid w:val="00F12170"/>
    <w:rsid w:val="00F12292"/>
    <w:rsid w:val="00F13092"/>
    <w:rsid w:val="00F13D87"/>
    <w:rsid w:val="00F15FD7"/>
    <w:rsid w:val="00F17630"/>
    <w:rsid w:val="00F205B0"/>
    <w:rsid w:val="00F20A61"/>
    <w:rsid w:val="00F20ED8"/>
    <w:rsid w:val="00F21F79"/>
    <w:rsid w:val="00F22D68"/>
    <w:rsid w:val="00F234F9"/>
    <w:rsid w:val="00F23CCC"/>
    <w:rsid w:val="00F24A2D"/>
    <w:rsid w:val="00F24DC5"/>
    <w:rsid w:val="00F263EB"/>
    <w:rsid w:val="00F26797"/>
    <w:rsid w:val="00F2687F"/>
    <w:rsid w:val="00F26985"/>
    <w:rsid w:val="00F26D4A"/>
    <w:rsid w:val="00F26F32"/>
    <w:rsid w:val="00F3163D"/>
    <w:rsid w:val="00F34070"/>
    <w:rsid w:val="00F34618"/>
    <w:rsid w:val="00F347EF"/>
    <w:rsid w:val="00F34BDA"/>
    <w:rsid w:val="00F356C9"/>
    <w:rsid w:val="00F35C26"/>
    <w:rsid w:val="00F35ED9"/>
    <w:rsid w:val="00F361B4"/>
    <w:rsid w:val="00F370AD"/>
    <w:rsid w:val="00F3792E"/>
    <w:rsid w:val="00F37BCB"/>
    <w:rsid w:val="00F41559"/>
    <w:rsid w:val="00F424BE"/>
    <w:rsid w:val="00F428E6"/>
    <w:rsid w:val="00F441B9"/>
    <w:rsid w:val="00F45D0A"/>
    <w:rsid w:val="00F45F0E"/>
    <w:rsid w:val="00F46378"/>
    <w:rsid w:val="00F467CB"/>
    <w:rsid w:val="00F47870"/>
    <w:rsid w:val="00F50F32"/>
    <w:rsid w:val="00F5177A"/>
    <w:rsid w:val="00F52A63"/>
    <w:rsid w:val="00F54A9D"/>
    <w:rsid w:val="00F56051"/>
    <w:rsid w:val="00F56D5C"/>
    <w:rsid w:val="00F57D71"/>
    <w:rsid w:val="00F60458"/>
    <w:rsid w:val="00F6236F"/>
    <w:rsid w:val="00F629DA"/>
    <w:rsid w:val="00F62A31"/>
    <w:rsid w:val="00F62CB4"/>
    <w:rsid w:val="00F62E9C"/>
    <w:rsid w:val="00F63688"/>
    <w:rsid w:val="00F638D3"/>
    <w:rsid w:val="00F651B6"/>
    <w:rsid w:val="00F65C53"/>
    <w:rsid w:val="00F67371"/>
    <w:rsid w:val="00F704C9"/>
    <w:rsid w:val="00F70C34"/>
    <w:rsid w:val="00F712F9"/>
    <w:rsid w:val="00F71414"/>
    <w:rsid w:val="00F748E4"/>
    <w:rsid w:val="00F75824"/>
    <w:rsid w:val="00F8152F"/>
    <w:rsid w:val="00F82309"/>
    <w:rsid w:val="00F82320"/>
    <w:rsid w:val="00F82A7B"/>
    <w:rsid w:val="00F8362E"/>
    <w:rsid w:val="00F8505D"/>
    <w:rsid w:val="00F85598"/>
    <w:rsid w:val="00F855A6"/>
    <w:rsid w:val="00F8626B"/>
    <w:rsid w:val="00F86A6F"/>
    <w:rsid w:val="00F86CFD"/>
    <w:rsid w:val="00F877E0"/>
    <w:rsid w:val="00F87B2F"/>
    <w:rsid w:val="00F87D48"/>
    <w:rsid w:val="00F87F1A"/>
    <w:rsid w:val="00F9057D"/>
    <w:rsid w:val="00F9356C"/>
    <w:rsid w:val="00F9385F"/>
    <w:rsid w:val="00F94715"/>
    <w:rsid w:val="00F94FE7"/>
    <w:rsid w:val="00F95AC6"/>
    <w:rsid w:val="00F96F43"/>
    <w:rsid w:val="00FA0157"/>
    <w:rsid w:val="00FA029D"/>
    <w:rsid w:val="00FA0311"/>
    <w:rsid w:val="00FA10A6"/>
    <w:rsid w:val="00FA1337"/>
    <w:rsid w:val="00FA1933"/>
    <w:rsid w:val="00FA1B76"/>
    <w:rsid w:val="00FA2025"/>
    <w:rsid w:val="00FA2855"/>
    <w:rsid w:val="00FA453F"/>
    <w:rsid w:val="00FA519C"/>
    <w:rsid w:val="00FA51C2"/>
    <w:rsid w:val="00FA52B6"/>
    <w:rsid w:val="00FA54C3"/>
    <w:rsid w:val="00FA5A26"/>
    <w:rsid w:val="00FA5C85"/>
    <w:rsid w:val="00FA63BF"/>
    <w:rsid w:val="00FA6882"/>
    <w:rsid w:val="00FA7919"/>
    <w:rsid w:val="00FB0B46"/>
    <w:rsid w:val="00FB0BF8"/>
    <w:rsid w:val="00FB0EDB"/>
    <w:rsid w:val="00FB1E93"/>
    <w:rsid w:val="00FB2E81"/>
    <w:rsid w:val="00FB3D42"/>
    <w:rsid w:val="00FB41B0"/>
    <w:rsid w:val="00FB5186"/>
    <w:rsid w:val="00FB689F"/>
    <w:rsid w:val="00FB7D59"/>
    <w:rsid w:val="00FC04B6"/>
    <w:rsid w:val="00FC11AA"/>
    <w:rsid w:val="00FC1641"/>
    <w:rsid w:val="00FC18D3"/>
    <w:rsid w:val="00FC1CCC"/>
    <w:rsid w:val="00FC2279"/>
    <w:rsid w:val="00FC3920"/>
    <w:rsid w:val="00FC53BE"/>
    <w:rsid w:val="00FC74CE"/>
    <w:rsid w:val="00FC764E"/>
    <w:rsid w:val="00FC7D1C"/>
    <w:rsid w:val="00FD0B07"/>
    <w:rsid w:val="00FD196A"/>
    <w:rsid w:val="00FD383E"/>
    <w:rsid w:val="00FD4A66"/>
    <w:rsid w:val="00FD6BE5"/>
    <w:rsid w:val="00FD72E0"/>
    <w:rsid w:val="00FD7519"/>
    <w:rsid w:val="00FE02E1"/>
    <w:rsid w:val="00FE0957"/>
    <w:rsid w:val="00FE2CB0"/>
    <w:rsid w:val="00FE3017"/>
    <w:rsid w:val="00FE36A9"/>
    <w:rsid w:val="00FE401C"/>
    <w:rsid w:val="00FE46F9"/>
    <w:rsid w:val="00FE55CB"/>
    <w:rsid w:val="00FE56BB"/>
    <w:rsid w:val="00FE714D"/>
    <w:rsid w:val="00FE7BC7"/>
    <w:rsid w:val="00FE7DC6"/>
    <w:rsid w:val="00FF06BF"/>
    <w:rsid w:val="00FF094E"/>
    <w:rsid w:val="00FF18AF"/>
    <w:rsid w:val="00FF2A6A"/>
    <w:rsid w:val="00FF2DD3"/>
    <w:rsid w:val="00FF32BC"/>
    <w:rsid w:val="00FF401E"/>
    <w:rsid w:val="00FF5453"/>
    <w:rsid w:val="00FF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01B10B"/>
  <w15:docId w15:val="{70C65C3E-4F74-4342-B29C-CD5D0BA23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de-DE" w:eastAsia="de-DE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177F1"/>
    <w:pPr>
      <w:suppressAutoHyphens/>
    </w:pPr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97037"/>
    <w:pPr>
      <w:suppressAutoHyphens w:val="0"/>
      <w:autoSpaceDN/>
      <w:spacing w:before="100" w:beforeAutospacing="1" w:after="100" w:afterAutospacing="1"/>
      <w:textAlignment w:val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036FC"/>
    <w:rPr>
      <w:color w:val="0000FF"/>
      <w:u w:val="single"/>
    </w:rPr>
  </w:style>
  <w:style w:type="paragraph" w:customStyle="1" w:styleId="Literaturverzeichnis1">
    <w:name w:val="Literaturverzeichnis1"/>
    <w:basedOn w:val="Normal"/>
    <w:next w:val="Normal"/>
    <w:rsid w:val="006036FC"/>
    <w:pPr>
      <w:tabs>
        <w:tab w:val="left" w:pos="260"/>
        <w:tab w:val="left" w:pos="380"/>
        <w:tab w:val="left" w:pos="500"/>
      </w:tabs>
      <w:spacing w:after="240"/>
      <w:ind w:left="720" w:hanging="720"/>
    </w:pPr>
  </w:style>
  <w:style w:type="paragraph" w:styleId="FootnoteText">
    <w:name w:val="footnote text"/>
    <w:basedOn w:val="Normal"/>
    <w:rsid w:val="006036FC"/>
  </w:style>
  <w:style w:type="character" w:customStyle="1" w:styleId="FunotentextZchn">
    <w:name w:val="Fußnotentext Zchn"/>
    <w:rsid w:val="006036FC"/>
    <w:rPr>
      <w:sz w:val="24"/>
      <w:szCs w:val="24"/>
    </w:rPr>
  </w:style>
  <w:style w:type="character" w:styleId="FootnoteReference">
    <w:name w:val="footnote reference"/>
    <w:rsid w:val="006036FC"/>
    <w:rPr>
      <w:position w:val="0"/>
      <w:vertAlign w:val="superscript"/>
    </w:rPr>
  </w:style>
  <w:style w:type="paragraph" w:styleId="Header">
    <w:name w:val="header"/>
    <w:basedOn w:val="Normal"/>
    <w:rsid w:val="006036FC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rsid w:val="006036FC"/>
    <w:rPr>
      <w:sz w:val="24"/>
      <w:szCs w:val="24"/>
    </w:rPr>
  </w:style>
  <w:style w:type="paragraph" w:styleId="Footer">
    <w:name w:val="footer"/>
    <w:basedOn w:val="Normal"/>
    <w:rsid w:val="006036FC"/>
    <w:pPr>
      <w:tabs>
        <w:tab w:val="center" w:pos="4153"/>
        <w:tab w:val="right" w:pos="8306"/>
      </w:tabs>
    </w:pPr>
  </w:style>
  <w:style w:type="character" w:customStyle="1" w:styleId="FuzeileZchn">
    <w:name w:val="Fußzeile Zchn"/>
    <w:rsid w:val="006036FC"/>
    <w:rPr>
      <w:sz w:val="24"/>
      <w:szCs w:val="24"/>
    </w:rPr>
  </w:style>
  <w:style w:type="paragraph" w:styleId="EndnoteText">
    <w:name w:val="endnote text"/>
    <w:basedOn w:val="Normal"/>
    <w:rsid w:val="006036FC"/>
    <w:rPr>
      <w:sz w:val="20"/>
      <w:szCs w:val="20"/>
    </w:rPr>
  </w:style>
  <w:style w:type="character" w:customStyle="1" w:styleId="EndnotentextZchn">
    <w:name w:val="Endnotentext Zchn"/>
    <w:rsid w:val="006036FC"/>
    <w:rPr>
      <w:lang w:eastAsia="en-US"/>
    </w:rPr>
  </w:style>
  <w:style w:type="character" w:styleId="EndnoteReference">
    <w:name w:val="endnote reference"/>
    <w:rsid w:val="006036FC"/>
    <w:rPr>
      <w:position w:val="0"/>
      <w:vertAlign w:val="superscript"/>
    </w:rPr>
  </w:style>
  <w:style w:type="paragraph" w:styleId="ListParagraph">
    <w:name w:val="List Paragraph"/>
    <w:basedOn w:val="Normal"/>
    <w:rsid w:val="006036FC"/>
    <w:pPr>
      <w:spacing w:after="200" w:line="276" w:lineRule="auto"/>
      <w:ind w:left="720"/>
    </w:pPr>
    <w:rPr>
      <w:rFonts w:ascii="Calibri" w:eastAsia="PMingLiU" w:hAnsi="Calibri"/>
      <w:sz w:val="22"/>
      <w:szCs w:val="22"/>
      <w:lang w:eastAsia="zh-TW"/>
    </w:rPr>
  </w:style>
  <w:style w:type="character" w:customStyle="1" w:styleId="st">
    <w:name w:val="st"/>
    <w:basedOn w:val="DefaultParagraphFont"/>
    <w:rsid w:val="006036FC"/>
  </w:style>
  <w:style w:type="paragraph" w:styleId="BalloonText">
    <w:name w:val="Balloon Text"/>
    <w:basedOn w:val="Normal"/>
    <w:rsid w:val="006036F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rsid w:val="006036FC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rsid w:val="006036F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E5A60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/>
      <w:lang w:eastAsia="de-DE"/>
    </w:rPr>
  </w:style>
  <w:style w:type="table" w:styleId="TableGrid">
    <w:name w:val="Table Grid"/>
    <w:basedOn w:val="TableNormal"/>
    <w:uiPriority w:val="59"/>
    <w:rsid w:val="003000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2">
    <w:name w:val="desc2"/>
    <w:basedOn w:val="Normal"/>
    <w:rsid w:val="00282832"/>
    <w:pPr>
      <w:suppressAutoHyphens w:val="0"/>
      <w:autoSpaceDN/>
      <w:textAlignment w:val="auto"/>
    </w:pPr>
    <w:rPr>
      <w:rFonts w:ascii="Times New Roman" w:eastAsia="Times New Roman" w:hAnsi="Times New Roman"/>
      <w:sz w:val="26"/>
      <w:szCs w:val="26"/>
      <w:lang w:eastAsia="de-DE"/>
    </w:rPr>
  </w:style>
  <w:style w:type="paragraph" w:customStyle="1" w:styleId="details1">
    <w:name w:val="details1"/>
    <w:basedOn w:val="Normal"/>
    <w:rsid w:val="00282832"/>
    <w:pPr>
      <w:suppressAutoHyphens w:val="0"/>
      <w:autoSpaceDN/>
      <w:textAlignment w:val="auto"/>
    </w:pPr>
    <w:rPr>
      <w:rFonts w:ascii="Times New Roman" w:eastAsia="Times New Roman" w:hAnsi="Times New Roman"/>
      <w:sz w:val="22"/>
      <w:szCs w:val="22"/>
      <w:lang w:eastAsia="de-DE"/>
    </w:rPr>
  </w:style>
  <w:style w:type="character" w:customStyle="1" w:styleId="jrnl">
    <w:name w:val="jrnl"/>
    <w:basedOn w:val="DefaultParagraphFont"/>
    <w:rsid w:val="00282832"/>
  </w:style>
  <w:style w:type="character" w:customStyle="1" w:styleId="highlight2">
    <w:name w:val="highlight2"/>
    <w:basedOn w:val="DefaultParagraphFont"/>
    <w:rsid w:val="00AC7484"/>
  </w:style>
  <w:style w:type="character" w:customStyle="1" w:styleId="st1">
    <w:name w:val="st1"/>
    <w:basedOn w:val="DefaultParagraphFont"/>
    <w:rsid w:val="00485317"/>
  </w:style>
  <w:style w:type="character" w:styleId="Emphasis">
    <w:name w:val="Emphasis"/>
    <w:basedOn w:val="DefaultParagraphFont"/>
    <w:uiPriority w:val="20"/>
    <w:qFormat/>
    <w:rsid w:val="00485317"/>
    <w:rPr>
      <w:b/>
      <w:bCs/>
      <w:i w:val="0"/>
      <w:i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E97037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customStyle="1" w:styleId="desc">
    <w:name w:val="desc"/>
    <w:basedOn w:val="Normal"/>
    <w:rsid w:val="00E97037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/>
      <w:lang w:eastAsia="de-DE"/>
    </w:rPr>
  </w:style>
  <w:style w:type="paragraph" w:customStyle="1" w:styleId="details">
    <w:name w:val="details"/>
    <w:basedOn w:val="Normal"/>
    <w:rsid w:val="00E97037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/>
      <w:lang w:eastAsia="de-DE"/>
    </w:rPr>
  </w:style>
  <w:style w:type="character" w:customStyle="1" w:styleId="tgc">
    <w:name w:val="_tgc"/>
    <w:basedOn w:val="DefaultParagraphFont"/>
    <w:rsid w:val="007E5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51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2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76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56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67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083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76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7680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0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50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699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00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5317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725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9022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7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878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26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1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192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892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5442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2914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9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44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164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50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306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4157">
                                  <w:marLeft w:val="45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8392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0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288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8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79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348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280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4899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4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4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5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53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7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74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4445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693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72779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7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73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6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5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8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731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866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6341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2039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1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18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7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3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456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214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34914">
                                  <w:marLeft w:val="45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7206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1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46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9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03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949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5166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8399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4569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8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10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271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42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2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8227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24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1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24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3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4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597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70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875656">
                                  <w:marLeft w:val="45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8137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2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80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258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89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498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057526">
                                  <w:marLeft w:val="45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247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8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59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0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023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55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43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214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9533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2313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9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86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32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8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5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6317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742092">
                                  <w:marLeft w:val="3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6798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AF55C0-4337-4A10-B31E-39D565DCE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G</Company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Schäfer</dc:creator>
  <cp:lastModifiedBy>Prathiba V.</cp:lastModifiedBy>
  <cp:revision>2</cp:revision>
  <cp:lastPrinted>2020-05-07T14:56:00Z</cp:lastPrinted>
  <dcterms:created xsi:type="dcterms:W3CDTF">2020-07-04T15:03:00Z</dcterms:created>
  <dcterms:modified xsi:type="dcterms:W3CDTF">2020-07-0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"&gt;&lt;session id="ATuYiRhN"/&gt;&lt;style id="http://www.zotero.org/styles/universitatsmedizin-gottingen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"/&gt;&lt;pref name="noteType" value=""/&gt;&lt;/prefs&gt;&lt;/data&gt;</vt:lpwstr>
  </property>
</Properties>
</file>